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310DAA" w14:textId="3CA1ABB4" w:rsidR="006F1198" w:rsidRPr="00567EE1" w:rsidRDefault="006F1198" w:rsidP="005D7FBA">
      <w:pPr>
        <w:spacing w:beforeLines="50" w:before="156" w:afterLines="50" w:after="156"/>
        <w:rPr>
          <w:rFonts w:ascii="Times New Roman" w:hAnsi="Times New Roman"/>
          <w:b/>
          <w:sz w:val="22"/>
        </w:rPr>
      </w:pPr>
      <w:r w:rsidRPr="00567EE1">
        <w:rPr>
          <w:rFonts w:ascii="Times New Roman" w:hAnsi="Times New Roman"/>
          <w:b/>
          <w:sz w:val="22"/>
        </w:rPr>
        <w:t>Table</w:t>
      </w:r>
      <w:r w:rsidRPr="00567EE1">
        <w:rPr>
          <w:rFonts w:ascii="Times New Roman" w:hAnsi="Times New Roman" w:hint="eastAsia"/>
          <w:b/>
          <w:sz w:val="22"/>
        </w:rPr>
        <w:t>. S</w:t>
      </w:r>
      <w:r w:rsidRPr="00567EE1">
        <w:rPr>
          <w:rFonts w:ascii="Times New Roman" w:hAnsi="Times New Roman"/>
          <w:b/>
          <w:sz w:val="22"/>
        </w:rPr>
        <w:t>1 Search criterion of Pub</w:t>
      </w:r>
      <w:r w:rsidRPr="00567EE1">
        <w:rPr>
          <w:rFonts w:ascii="Times New Roman" w:hAnsi="Times New Roman" w:hint="eastAsia"/>
          <w:b/>
          <w:sz w:val="22"/>
        </w:rPr>
        <w:t>M</w:t>
      </w:r>
      <w:r w:rsidRPr="00567EE1">
        <w:rPr>
          <w:rFonts w:ascii="Times New Roman" w:hAnsi="Times New Roman"/>
          <w:b/>
          <w:sz w:val="22"/>
        </w:rPr>
        <w:t>ed (from inception</w:t>
      </w:r>
      <w:r w:rsidRPr="00567EE1">
        <w:rPr>
          <w:rFonts w:ascii="Times New Roman" w:hAnsi="Times New Roman"/>
          <w:b/>
          <w:smallCaps/>
          <w:sz w:val="22"/>
        </w:rPr>
        <w:t xml:space="preserve"> </w:t>
      </w:r>
      <w:r w:rsidRPr="00567EE1">
        <w:rPr>
          <w:rFonts w:ascii="Times New Roman" w:hAnsi="Times New Roman"/>
          <w:b/>
          <w:sz w:val="22"/>
        </w:rPr>
        <w:t xml:space="preserve">to </w:t>
      </w:r>
      <w:bookmarkStart w:id="0" w:name="OLE_LINK5"/>
      <w:r w:rsidR="00113ADA">
        <w:rPr>
          <w:rFonts w:ascii="Times New Roman" w:hAnsi="Times New Roman" w:hint="eastAsia"/>
          <w:b/>
          <w:sz w:val="22"/>
        </w:rPr>
        <w:t>May</w:t>
      </w:r>
      <w:bookmarkEnd w:id="0"/>
      <w:r w:rsidRPr="00567EE1">
        <w:rPr>
          <w:rFonts w:ascii="Times New Roman" w:hAnsi="Times New Roman"/>
          <w:b/>
          <w:sz w:val="22"/>
        </w:rPr>
        <w:t xml:space="preserve"> </w:t>
      </w:r>
      <w:r w:rsidR="002119D5" w:rsidRPr="00567EE1">
        <w:rPr>
          <w:rFonts w:ascii="Times New Roman" w:hAnsi="Times New Roman" w:hint="eastAsia"/>
          <w:b/>
          <w:smallCaps/>
          <w:sz w:val="22"/>
        </w:rPr>
        <w:t>10</w:t>
      </w:r>
      <w:r w:rsidRPr="00567EE1">
        <w:rPr>
          <w:rFonts w:ascii="Times New Roman" w:hAnsi="Times New Roman"/>
          <w:b/>
          <w:smallCaps/>
          <w:sz w:val="22"/>
        </w:rPr>
        <w:t>, 20</w:t>
      </w:r>
      <w:r w:rsidR="002119D5" w:rsidRPr="00567EE1">
        <w:rPr>
          <w:rFonts w:ascii="Times New Roman" w:hAnsi="Times New Roman" w:hint="eastAsia"/>
          <w:b/>
          <w:smallCaps/>
          <w:sz w:val="22"/>
        </w:rPr>
        <w:t>25</w:t>
      </w:r>
      <w:r w:rsidRPr="00567EE1">
        <w:rPr>
          <w:rFonts w:ascii="Times New Roman" w:hAnsi="Times New Roman"/>
          <w:b/>
          <w:sz w:val="22"/>
        </w:rPr>
        <w:t>)</w:t>
      </w:r>
    </w:p>
    <w:tbl>
      <w:tblPr>
        <w:tblW w:w="833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675"/>
        <w:gridCol w:w="6096"/>
        <w:gridCol w:w="1559"/>
      </w:tblGrid>
      <w:tr w:rsidR="006F1198" w:rsidRPr="002F3D67" w14:paraId="0F25B4CE" w14:textId="77777777" w:rsidTr="006458CD">
        <w:tc>
          <w:tcPr>
            <w:tcW w:w="675" w:type="dxa"/>
            <w:tcBorders>
              <w:bottom w:val="single" w:sz="4" w:space="0" w:color="auto"/>
            </w:tcBorders>
          </w:tcPr>
          <w:p w14:paraId="13E5EFD4" w14:textId="77777777" w:rsidR="006F1198" w:rsidRPr="002F3D67" w:rsidRDefault="006F1198" w:rsidP="006458CD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2F3D67">
              <w:rPr>
                <w:rFonts w:ascii="Times New Roman" w:hAnsi="Times New Roman"/>
                <w:b/>
                <w:sz w:val="20"/>
                <w:szCs w:val="20"/>
              </w:rPr>
              <w:t>No.</w:t>
            </w:r>
          </w:p>
        </w:tc>
        <w:tc>
          <w:tcPr>
            <w:tcW w:w="6096" w:type="dxa"/>
            <w:tcBorders>
              <w:bottom w:val="single" w:sz="4" w:space="0" w:color="auto"/>
            </w:tcBorders>
          </w:tcPr>
          <w:p w14:paraId="772E4CE9" w14:textId="77777777" w:rsidR="006F1198" w:rsidRPr="002F3D67" w:rsidRDefault="006F1198" w:rsidP="006458CD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2F3D67">
              <w:rPr>
                <w:rFonts w:ascii="Times New Roman" w:hAnsi="Times New Roman"/>
                <w:b/>
                <w:sz w:val="20"/>
                <w:szCs w:val="20"/>
              </w:rPr>
              <w:t>Query Result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6498FFD" w14:textId="77777777" w:rsidR="006F1198" w:rsidRPr="002F3D67" w:rsidRDefault="006F1198" w:rsidP="006458CD">
            <w:pPr>
              <w:spacing w:line="360" w:lineRule="auto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2F3D67">
              <w:rPr>
                <w:rFonts w:ascii="Times New Roman" w:hAnsi="Times New Roman"/>
                <w:b/>
                <w:sz w:val="20"/>
                <w:szCs w:val="20"/>
              </w:rPr>
              <w:t>Results</w:t>
            </w:r>
          </w:p>
        </w:tc>
      </w:tr>
      <w:tr w:rsidR="006F1198" w:rsidRPr="002F3D67" w14:paraId="364FE201" w14:textId="77777777" w:rsidTr="006458CD">
        <w:trPr>
          <w:trHeight w:val="99"/>
        </w:trPr>
        <w:tc>
          <w:tcPr>
            <w:tcW w:w="675" w:type="dxa"/>
            <w:tcBorders>
              <w:bottom w:val="nil"/>
            </w:tcBorders>
          </w:tcPr>
          <w:p w14:paraId="3495F8C9" w14:textId="77777777" w:rsidR="006F1198" w:rsidRPr="002F3D67" w:rsidRDefault="006F1198" w:rsidP="006458C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F3D6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#23</w:t>
            </w:r>
          </w:p>
        </w:tc>
        <w:tc>
          <w:tcPr>
            <w:tcW w:w="6096" w:type="dxa"/>
            <w:tcBorders>
              <w:bottom w:val="nil"/>
            </w:tcBorders>
          </w:tcPr>
          <w:p w14:paraId="78760877" w14:textId="77777777" w:rsidR="006F1198" w:rsidRPr="002F3D67" w:rsidRDefault="006F1198" w:rsidP="006458C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F3D6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#14 AND #19 AND #22</w:t>
            </w:r>
          </w:p>
        </w:tc>
        <w:tc>
          <w:tcPr>
            <w:tcW w:w="1559" w:type="dxa"/>
            <w:tcBorders>
              <w:bottom w:val="nil"/>
            </w:tcBorders>
          </w:tcPr>
          <w:p w14:paraId="632FA814" w14:textId="4A5C986E" w:rsidR="006F1198" w:rsidRPr="002F3D67" w:rsidRDefault="00445456" w:rsidP="006458C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89</w:t>
            </w:r>
          </w:p>
        </w:tc>
      </w:tr>
      <w:tr w:rsidR="006F1198" w:rsidRPr="002F3D67" w14:paraId="23870B2C" w14:textId="77777777" w:rsidTr="006458CD">
        <w:trPr>
          <w:trHeight w:val="99"/>
        </w:trPr>
        <w:tc>
          <w:tcPr>
            <w:tcW w:w="675" w:type="dxa"/>
            <w:tcBorders>
              <w:top w:val="nil"/>
              <w:bottom w:val="nil"/>
            </w:tcBorders>
          </w:tcPr>
          <w:p w14:paraId="319E18EE" w14:textId="77777777" w:rsidR="006F1198" w:rsidRPr="002F3D67" w:rsidRDefault="006F1198" w:rsidP="006458C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F3D6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#22</w:t>
            </w:r>
          </w:p>
        </w:tc>
        <w:tc>
          <w:tcPr>
            <w:tcW w:w="6096" w:type="dxa"/>
            <w:tcBorders>
              <w:top w:val="nil"/>
              <w:bottom w:val="nil"/>
            </w:tcBorders>
          </w:tcPr>
          <w:p w14:paraId="192F30C4" w14:textId="77777777" w:rsidR="006F1198" w:rsidRPr="002F3D67" w:rsidRDefault="006F1198" w:rsidP="006458C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F3D6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#20 OR #2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26E7B90" w14:textId="4AEC32A1" w:rsidR="006F1198" w:rsidRPr="002F3D67" w:rsidRDefault="00445456" w:rsidP="006458C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922219</w:t>
            </w:r>
          </w:p>
        </w:tc>
      </w:tr>
      <w:tr w:rsidR="006F1198" w:rsidRPr="002F3D67" w14:paraId="27F3E3FB" w14:textId="77777777" w:rsidTr="006458CD">
        <w:trPr>
          <w:trHeight w:val="99"/>
        </w:trPr>
        <w:tc>
          <w:tcPr>
            <w:tcW w:w="675" w:type="dxa"/>
            <w:tcBorders>
              <w:top w:val="nil"/>
              <w:bottom w:val="nil"/>
            </w:tcBorders>
          </w:tcPr>
          <w:p w14:paraId="0EC451E2" w14:textId="77777777" w:rsidR="006F1198" w:rsidRPr="002F3D67" w:rsidRDefault="006F1198" w:rsidP="006458C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F3D6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#21</w:t>
            </w:r>
          </w:p>
        </w:tc>
        <w:tc>
          <w:tcPr>
            <w:tcW w:w="6096" w:type="dxa"/>
            <w:tcBorders>
              <w:top w:val="nil"/>
              <w:bottom w:val="nil"/>
            </w:tcBorders>
          </w:tcPr>
          <w:p w14:paraId="1C85F5BD" w14:textId="3158FE41" w:rsidR="006F1198" w:rsidRPr="002F3D67" w:rsidRDefault="00445456" w:rsidP="006458C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4545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earch: </w:t>
            </w:r>
            <w:r w:rsidRPr="00445456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"Randomized Controlled Trials as Topic"[Mesh] OR "Randomized Controlled Trial" [Publication Type]</w:t>
            </w:r>
            <w:r w:rsidRPr="0044545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 Sort by: </w:t>
            </w:r>
            <w:r w:rsidRPr="00445456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ost Recent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A3114B2" w14:textId="5C6E9B61" w:rsidR="006F1198" w:rsidRPr="002F3D67" w:rsidRDefault="00445456" w:rsidP="006458C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829269</w:t>
            </w:r>
          </w:p>
        </w:tc>
      </w:tr>
      <w:tr w:rsidR="006F1198" w:rsidRPr="002F3D67" w14:paraId="4B149279" w14:textId="77777777" w:rsidTr="006458CD">
        <w:trPr>
          <w:trHeight w:val="99"/>
        </w:trPr>
        <w:tc>
          <w:tcPr>
            <w:tcW w:w="675" w:type="dxa"/>
            <w:tcBorders>
              <w:top w:val="nil"/>
              <w:bottom w:val="nil"/>
            </w:tcBorders>
          </w:tcPr>
          <w:p w14:paraId="527DDC90" w14:textId="77777777" w:rsidR="006F1198" w:rsidRPr="002F3D67" w:rsidRDefault="006F1198" w:rsidP="006458C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F3D6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#20</w:t>
            </w:r>
          </w:p>
        </w:tc>
        <w:tc>
          <w:tcPr>
            <w:tcW w:w="6096" w:type="dxa"/>
            <w:tcBorders>
              <w:top w:val="nil"/>
              <w:bottom w:val="nil"/>
            </w:tcBorders>
          </w:tcPr>
          <w:p w14:paraId="41836BFC" w14:textId="7BE3E6A0" w:rsidR="006F1198" w:rsidRPr="002F3D67" w:rsidRDefault="00445456" w:rsidP="006458C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4545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earch: </w:t>
            </w:r>
            <w:r w:rsidRPr="00445456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andom*[Text Word]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9D27D0F" w14:textId="6A0426BC" w:rsidR="006F1198" w:rsidRPr="002F3D67" w:rsidRDefault="00445456" w:rsidP="006458C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920400</w:t>
            </w:r>
          </w:p>
        </w:tc>
      </w:tr>
      <w:tr w:rsidR="006F1198" w:rsidRPr="002F3D67" w14:paraId="22770AB0" w14:textId="77777777" w:rsidTr="006458CD">
        <w:trPr>
          <w:trHeight w:val="99"/>
        </w:trPr>
        <w:tc>
          <w:tcPr>
            <w:tcW w:w="675" w:type="dxa"/>
            <w:tcBorders>
              <w:top w:val="nil"/>
              <w:bottom w:val="nil"/>
            </w:tcBorders>
          </w:tcPr>
          <w:p w14:paraId="6F44069E" w14:textId="77777777" w:rsidR="006F1198" w:rsidRPr="002F3D67" w:rsidRDefault="006F1198" w:rsidP="006458C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F3D6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#1</w:t>
            </w:r>
            <w:r w:rsidRPr="002F3D6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6096" w:type="dxa"/>
            <w:tcBorders>
              <w:top w:val="nil"/>
              <w:bottom w:val="nil"/>
            </w:tcBorders>
          </w:tcPr>
          <w:p w14:paraId="1FBED35C" w14:textId="77777777" w:rsidR="006F1198" w:rsidRPr="002F3D67" w:rsidRDefault="006F1198" w:rsidP="006458C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F3D6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#15 OR #16 OR #17 OR #1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6BF42EA" w14:textId="416148DE" w:rsidR="006F1198" w:rsidRPr="002F3D67" w:rsidRDefault="006F51C2" w:rsidP="006458C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45148</w:t>
            </w:r>
          </w:p>
        </w:tc>
      </w:tr>
      <w:tr w:rsidR="006F1198" w:rsidRPr="002F3D67" w14:paraId="0C614C34" w14:textId="77777777" w:rsidTr="006458CD">
        <w:trPr>
          <w:trHeight w:val="99"/>
        </w:trPr>
        <w:tc>
          <w:tcPr>
            <w:tcW w:w="675" w:type="dxa"/>
            <w:tcBorders>
              <w:top w:val="nil"/>
              <w:bottom w:val="nil"/>
            </w:tcBorders>
          </w:tcPr>
          <w:p w14:paraId="4BE1C932" w14:textId="77777777" w:rsidR="006F1198" w:rsidRPr="002F3D67" w:rsidRDefault="006F1198" w:rsidP="006458C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F3D6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#1</w:t>
            </w:r>
            <w:r w:rsidRPr="002F3D6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6096" w:type="dxa"/>
            <w:tcBorders>
              <w:top w:val="nil"/>
              <w:bottom w:val="nil"/>
            </w:tcBorders>
          </w:tcPr>
          <w:p w14:paraId="2FF0530A" w14:textId="778BEBFD" w:rsidR="006F1198" w:rsidRPr="002F3D67" w:rsidRDefault="006F51C2" w:rsidP="006458C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F51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earch: </w:t>
            </w:r>
            <w:r w:rsidRPr="006F51C2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"Graft vs Host Disease"[Mesh]</w:t>
            </w:r>
            <w:r w:rsidRPr="006F51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 Sort by: </w:t>
            </w:r>
            <w:r w:rsidRPr="006F51C2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ost Recent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1AE723D" w14:textId="68EC7FBA" w:rsidR="006F1198" w:rsidRPr="002F3D67" w:rsidRDefault="006F51C2" w:rsidP="006458C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9516</w:t>
            </w:r>
          </w:p>
        </w:tc>
      </w:tr>
      <w:tr w:rsidR="006F1198" w:rsidRPr="002F3D67" w14:paraId="519A18CD" w14:textId="77777777" w:rsidTr="006458CD">
        <w:trPr>
          <w:trHeight w:val="99"/>
        </w:trPr>
        <w:tc>
          <w:tcPr>
            <w:tcW w:w="675" w:type="dxa"/>
            <w:tcBorders>
              <w:top w:val="nil"/>
              <w:bottom w:val="nil"/>
            </w:tcBorders>
          </w:tcPr>
          <w:p w14:paraId="0BB529A8" w14:textId="77777777" w:rsidR="006F1198" w:rsidRPr="002F3D67" w:rsidRDefault="006F1198" w:rsidP="006458C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F3D6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#1</w:t>
            </w:r>
            <w:r w:rsidRPr="002F3D6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6096" w:type="dxa"/>
            <w:tcBorders>
              <w:top w:val="nil"/>
              <w:bottom w:val="nil"/>
            </w:tcBorders>
          </w:tcPr>
          <w:p w14:paraId="400BBF70" w14:textId="0ABDBA00" w:rsidR="006F1198" w:rsidRPr="002F3D67" w:rsidRDefault="006F51C2" w:rsidP="006458C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F51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earch: </w:t>
            </w:r>
            <w:bookmarkStart w:id="1" w:name="OLE_LINK14"/>
            <w:r w:rsidRPr="006F51C2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GVHD</w:t>
            </w:r>
            <w:bookmarkEnd w:id="1"/>
            <w:r w:rsidRPr="006F51C2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[Title/Abstract]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DBC0860" w14:textId="1F08FA8D" w:rsidR="006F1198" w:rsidRPr="002F3D67" w:rsidRDefault="006F51C2" w:rsidP="006458C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1425</w:t>
            </w:r>
          </w:p>
        </w:tc>
      </w:tr>
      <w:tr w:rsidR="006F1198" w:rsidRPr="002F3D67" w14:paraId="406C256E" w14:textId="77777777" w:rsidTr="006458CD">
        <w:trPr>
          <w:trHeight w:val="99"/>
        </w:trPr>
        <w:tc>
          <w:tcPr>
            <w:tcW w:w="675" w:type="dxa"/>
            <w:tcBorders>
              <w:top w:val="nil"/>
              <w:bottom w:val="nil"/>
            </w:tcBorders>
          </w:tcPr>
          <w:p w14:paraId="1FB646B8" w14:textId="77777777" w:rsidR="006F1198" w:rsidRPr="002F3D67" w:rsidRDefault="006F1198" w:rsidP="006458C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F3D6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#1</w:t>
            </w:r>
            <w:r w:rsidRPr="002F3D6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096" w:type="dxa"/>
            <w:tcBorders>
              <w:top w:val="nil"/>
              <w:bottom w:val="nil"/>
            </w:tcBorders>
          </w:tcPr>
          <w:p w14:paraId="2EC3B6F1" w14:textId="21968952" w:rsidR="006F1198" w:rsidRPr="002F3D67" w:rsidRDefault="006F51C2" w:rsidP="006458C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F51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earch: </w:t>
            </w:r>
            <w:r w:rsidRPr="006F51C2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graft versus host[Title/Abstract]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54E1AF0" w14:textId="27C88BBD" w:rsidR="006F1198" w:rsidRPr="002F3D67" w:rsidRDefault="006F51C2" w:rsidP="006458C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31761</w:t>
            </w:r>
          </w:p>
        </w:tc>
      </w:tr>
      <w:tr w:rsidR="006F1198" w:rsidRPr="002F3D67" w14:paraId="19E289A9" w14:textId="77777777" w:rsidTr="006458CD">
        <w:trPr>
          <w:trHeight w:val="99"/>
        </w:trPr>
        <w:tc>
          <w:tcPr>
            <w:tcW w:w="675" w:type="dxa"/>
            <w:tcBorders>
              <w:top w:val="nil"/>
              <w:bottom w:val="nil"/>
            </w:tcBorders>
          </w:tcPr>
          <w:p w14:paraId="0FE4C84D" w14:textId="77777777" w:rsidR="006F1198" w:rsidRPr="002F3D67" w:rsidRDefault="006F1198" w:rsidP="006458C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F3D6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#1</w:t>
            </w:r>
            <w:r w:rsidRPr="002F3D6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096" w:type="dxa"/>
            <w:tcBorders>
              <w:top w:val="nil"/>
              <w:bottom w:val="nil"/>
            </w:tcBorders>
          </w:tcPr>
          <w:p w14:paraId="56E4F58F" w14:textId="08038FF5" w:rsidR="006F1198" w:rsidRPr="002F3D67" w:rsidRDefault="006F51C2" w:rsidP="006458C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F51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earch: </w:t>
            </w:r>
            <w:r w:rsidRPr="006F51C2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graft vs host[Title/Abstract]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8AD42A5" w14:textId="4C362E30" w:rsidR="006F1198" w:rsidRPr="002F3D67" w:rsidRDefault="006F51C2" w:rsidP="006458C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3043</w:t>
            </w:r>
          </w:p>
        </w:tc>
      </w:tr>
      <w:tr w:rsidR="006F1198" w:rsidRPr="002F3D67" w14:paraId="59C741AF" w14:textId="77777777" w:rsidTr="006458CD">
        <w:trPr>
          <w:trHeight w:val="99"/>
        </w:trPr>
        <w:tc>
          <w:tcPr>
            <w:tcW w:w="675" w:type="dxa"/>
            <w:tcBorders>
              <w:top w:val="nil"/>
              <w:bottom w:val="nil"/>
            </w:tcBorders>
          </w:tcPr>
          <w:p w14:paraId="22C7EA71" w14:textId="77777777" w:rsidR="006F1198" w:rsidRPr="002F3D67" w:rsidRDefault="006F1198" w:rsidP="006458C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F3D6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#1</w:t>
            </w:r>
            <w:r w:rsidRPr="002F3D6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096" w:type="dxa"/>
            <w:tcBorders>
              <w:top w:val="nil"/>
              <w:bottom w:val="nil"/>
            </w:tcBorders>
          </w:tcPr>
          <w:p w14:paraId="6A79C6EB" w14:textId="77777777" w:rsidR="006F1198" w:rsidRPr="002F3D67" w:rsidRDefault="006F1198" w:rsidP="006458C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bookmarkStart w:id="2" w:name="OLE_LINK3"/>
            <w:r w:rsidRPr="002F3D6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#1 OR #2 OR #3 OR #4 OR #5 OR #6 OR #7 OR #8 OR #9 OR </w:t>
            </w:r>
            <w:bookmarkStart w:id="3" w:name="OLE_LINK4"/>
            <w:r w:rsidRPr="002F3D6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#10 OR #11 OR #12 OR #13</w:t>
            </w:r>
            <w:bookmarkEnd w:id="2"/>
            <w:bookmarkEnd w:id="3"/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CD1055A" w14:textId="2622ED52" w:rsidR="006F1198" w:rsidRPr="002F3D67" w:rsidRDefault="00022FDF" w:rsidP="006458C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02215</w:t>
            </w:r>
          </w:p>
        </w:tc>
      </w:tr>
      <w:tr w:rsidR="006F1198" w:rsidRPr="002F3D67" w14:paraId="23B95054" w14:textId="77777777" w:rsidTr="006458CD">
        <w:trPr>
          <w:trHeight w:val="99"/>
        </w:trPr>
        <w:tc>
          <w:tcPr>
            <w:tcW w:w="675" w:type="dxa"/>
            <w:tcBorders>
              <w:top w:val="nil"/>
              <w:bottom w:val="nil"/>
            </w:tcBorders>
          </w:tcPr>
          <w:p w14:paraId="4C2FB74E" w14:textId="77777777" w:rsidR="006F1198" w:rsidRPr="002F3D67" w:rsidRDefault="006F1198" w:rsidP="006458C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F3D6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#1</w:t>
            </w:r>
            <w:r w:rsidRPr="002F3D6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096" w:type="dxa"/>
            <w:tcBorders>
              <w:top w:val="nil"/>
              <w:bottom w:val="nil"/>
            </w:tcBorders>
          </w:tcPr>
          <w:p w14:paraId="5D981848" w14:textId="01DD04BB" w:rsidR="006F1198" w:rsidRPr="002F3D67" w:rsidRDefault="0074563F" w:rsidP="006458C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4563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earch: </w:t>
            </w:r>
            <w:r w:rsidRPr="0074563F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"Mesenchymal Stem Cell Transplantation"[Mesh] OR "Mesenchymal Stem Cells"[Mesh]</w:t>
            </w:r>
            <w:r w:rsidRPr="0074563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 Sort by: </w:t>
            </w:r>
            <w:r w:rsidRPr="0074563F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ost Recent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EE8600B" w14:textId="26A0F896" w:rsidR="006F1198" w:rsidRPr="002F3D67" w:rsidRDefault="001E5E1C" w:rsidP="006458C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62822</w:t>
            </w:r>
          </w:p>
        </w:tc>
      </w:tr>
      <w:tr w:rsidR="006F1198" w:rsidRPr="002F3D67" w14:paraId="79EC8106" w14:textId="77777777" w:rsidTr="006458CD">
        <w:trPr>
          <w:trHeight w:val="99"/>
        </w:trPr>
        <w:tc>
          <w:tcPr>
            <w:tcW w:w="675" w:type="dxa"/>
            <w:tcBorders>
              <w:top w:val="nil"/>
              <w:bottom w:val="nil"/>
            </w:tcBorders>
          </w:tcPr>
          <w:p w14:paraId="174B6130" w14:textId="77777777" w:rsidR="006F1198" w:rsidRPr="002F3D67" w:rsidRDefault="006F1198" w:rsidP="006458C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F3D6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#1</w:t>
            </w:r>
            <w:r w:rsidRPr="002F3D6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096" w:type="dxa"/>
            <w:tcBorders>
              <w:top w:val="nil"/>
              <w:bottom w:val="nil"/>
            </w:tcBorders>
          </w:tcPr>
          <w:p w14:paraId="41DC2A88" w14:textId="384E970B" w:rsidR="006F1198" w:rsidRPr="002F3D67" w:rsidRDefault="0074563F" w:rsidP="006458C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4563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earch: </w:t>
            </w:r>
            <w:r w:rsidRPr="0074563F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SCs[Title/Abstract]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65870CF" w14:textId="0A855712" w:rsidR="006F1198" w:rsidRPr="002F3D67" w:rsidRDefault="001E5E1C" w:rsidP="006458C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40417</w:t>
            </w:r>
          </w:p>
        </w:tc>
      </w:tr>
      <w:tr w:rsidR="006F1198" w:rsidRPr="002F3D67" w14:paraId="450B3F40" w14:textId="77777777" w:rsidTr="006458CD">
        <w:trPr>
          <w:trHeight w:val="99"/>
        </w:trPr>
        <w:tc>
          <w:tcPr>
            <w:tcW w:w="675" w:type="dxa"/>
            <w:tcBorders>
              <w:top w:val="nil"/>
              <w:bottom w:val="nil"/>
            </w:tcBorders>
          </w:tcPr>
          <w:p w14:paraId="011EBC7E" w14:textId="77777777" w:rsidR="006F1198" w:rsidRPr="002F3D67" w:rsidRDefault="006F1198" w:rsidP="006458C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F3D6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#1</w:t>
            </w:r>
            <w:r w:rsidRPr="002F3D6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096" w:type="dxa"/>
            <w:tcBorders>
              <w:top w:val="nil"/>
              <w:bottom w:val="nil"/>
            </w:tcBorders>
          </w:tcPr>
          <w:p w14:paraId="1331E440" w14:textId="614D7B6F" w:rsidR="006F1198" w:rsidRPr="002F3D67" w:rsidRDefault="0074563F" w:rsidP="006458C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4563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earch: </w:t>
            </w:r>
            <w:r w:rsidRPr="0074563F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adipose stem cells[Title/Abstract]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C0E20BF" w14:textId="509B1961" w:rsidR="006F1198" w:rsidRPr="002F3D67" w:rsidRDefault="001E5E1C" w:rsidP="006458C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363</w:t>
            </w:r>
          </w:p>
        </w:tc>
      </w:tr>
      <w:tr w:rsidR="006F1198" w:rsidRPr="002F3D67" w14:paraId="1297A91F" w14:textId="77777777" w:rsidTr="006458CD">
        <w:trPr>
          <w:trHeight w:val="99"/>
        </w:trPr>
        <w:tc>
          <w:tcPr>
            <w:tcW w:w="675" w:type="dxa"/>
            <w:tcBorders>
              <w:top w:val="nil"/>
              <w:bottom w:val="nil"/>
            </w:tcBorders>
          </w:tcPr>
          <w:p w14:paraId="5B866638" w14:textId="77777777" w:rsidR="006F1198" w:rsidRPr="002F3D67" w:rsidRDefault="006F1198" w:rsidP="006458C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F3D6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#10</w:t>
            </w:r>
          </w:p>
        </w:tc>
        <w:tc>
          <w:tcPr>
            <w:tcW w:w="6096" w:type="dxa"/>
            <w:tcBorders>
              <w:top w:val="nil"/>
              <w:bottom w:val="nil"/>
            </w:tcBorders>
          </w:tcPr>
          <w:p w14:paraId="4E0C68BB" w14:textId="540481C3" w:rsidR="006F1198" w:rsidRPr="002F3D67" w:rsidRDefault="0074563F" w:rsidP="006458C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4563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earch: </w:t>
            </w:r>
            <w:r w:rsidRPr="0074563F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adipose stem cell[Title/Abstract]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D1AA779" w14:textId="37295C14" w:rsidR="006F1198" w:rsidRPr="002F3D67" w:rsidRDefault="001E5E1C" w:rsidP="006458C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464</w:t>
            </w:r>
          </w:p>
        </w:tc>
      </w:tr>
      <w:tr w:rsidR="006F1198" w:rsidRPr="002F3D67" w14:paraId="7F39A3AE" w14:textId="77777777" w:rsidTr="006458CD">
        <w:trPr>
          <w:trHeight w:val="70"/>
        </w:trPr>
        <w:tc>
          <w:tcPr>
            <w:tcW w:w="675" w:type="dxa"/>
            <w:tcBorders>
              <w:top w:val="nil"/>
              <w:bottom w:val="nil"/>
            </w:tcBorders>
          </w:tcPr>
          <w:p w14:paraId="5F3FCDC5" w14:textId="77777777" w:rsidR="006F1198" w:rsidRPr="002F3D67" w:rsidRDefault="006F1198" w:rsidP="006458C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F3D6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#9</w:t>
            </w:r>
          </w:p>
        </w:tc>
        <w:tc>
          <w:tcPr>
            <w:tcW w:w="6096" w:type="dxa"/>
            <w:tcBorders>
              <w:top w:val="nil"/>
              <w:bottom w:val="nil"/>
            </w:tcBorders>
          </w:tcPr>
          <w:p w14:paraId="2DC5F1A8" w14:textId="254D3845" w:rsidR="006F1198" w:rsidRPr="002F3D67" w:rsidRDefault="0074563F" w:rsidP="006458C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4563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earch: </w:t>
            </w:r>
            <w:r w:rsidRPr="0074563F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arrow stromal cells[Title/Abstract]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DD493DF" w14:textId="15884D76" w:rsidR="006F1198" w:rsidRPr="002F3D67" w:rsidRDefault="001E5E1C" w:rsidP="006458C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7291</w:t>
            </w:r>
          </w:p>
        </w:tc>
      </w:tr>
      <w:tr w:rsidR="006F1198" w:rsidRPr="002F3D67" w14:paraId="26990859" w14:textId="77777777" w:rsidTr="006458CD">
        <w:trPr>
          <w:trHeight w:val="370"/>
        </w:trPr>
        <w:tc>
          <w:tcPr>
            <w:tcW w:w="675" w:type="dxa"/>
            <w:tcBorders>
              <w:top w:val="nil"/>
              <w:bottom w:val="nil"/>
            </w:tcBorders>
          </w:tcPr>
          <w:p w14:paraId="614949F6" w14:textId="77777777" w:rsidR="006F1198" w:rsidRPr="002F3D67" w:rsidRDefault="006F1198" w:rsidP="006458C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F3D6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#8</w:t>
            </w:r>
          </w:p>
        </w:tc>
        <w:tc>
          <w:tcPr>
            <w:tcW w:w="6096" w:type="dxa"/>
            <w:tcBorders>
              <w:top w:val="nil"/>
              <w:bottom w:val="nil"/>
            </w:tcBorders>
          </w:tcPr>
          <w:p w14:paraId="53A75708" w14:textId="36E99B90" w:rsidR="006F1198" w:rsidRPr="002F3D67" w:rsidRDefault="0074563F" w:rsidP="006458C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4563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earch: </w:t>
            </w:r>
            <w:r w:rsidRPr="0074563F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arrow stromal cell[Title/Abstract]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5C2A0A0" w14:textId="582513D7" w:rsidR="006F1198" w:rsidRPr="002F3D67" w:rsidRDefault="001E5E1C" w:rsidP="006458C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735</w:t>
            </w:r>
          </w:p>
        </w:tc>
      </w:tr>
      <w:tr w:rsidR="006F1198" w:rsidRPr="002F3D67" w14:paraId="5AA0B0B7" w14:textId="77777777" w:rsidTr="006458CD">
        <w:trPr>
          <w:trHeight w:val="70"/>
        </w:trPr>
        <w:tc>
          <w:tcPr>
            <w:tcW w:w="675" w:type="dxa"/>
            <w:tcBorders>
              <w:top w:val="nil"/>
              <w:bottom w:val="nil"/>
            </w:tcBorders>
          </w:tcPr>
          <w:p w14:paraId="57E1F939" w14:textId="77777777" w:rsidR="006F1198" w:rsidRPr="002F3D67" w:rsidRDefault="006F1198" w:rsidP="006458C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F3D6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#7</w:t>
            </w:r>
          </w:p>
        </w:tc>
        <w:tc>
          <w:tcPr>
            <w:tcW w:w="6096" w:type="dxa"/>
            <w:tcBorders>
              <w:top w:val="nil"/>
              <w:bottom w:val="nil"/>
            </w:tcBorders>
          </w:tcPr>
          <w:p w14:paraId="1322F712" w14:textId="2896A1D7" w:rsidR="006F1198" w:rsidRPr="002F3D67" w:rsidRDefault="0074563F" w:rsidP="006458C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4563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earch: </w:t>
            </w:r>
            <w:r w:rsidRPr="0074563F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wharton's jelly[Title/Abstract]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F6D2E94" w14:textId="2B6CBB00" w:rsidR="006F1198" w:rsidRPr="002F3D67" w:rsidRDefault="001E5E1C" w:rsidP="006458C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856</w:t>
            </w:r>
          </w:p>
        </w:tc>
      </w:tr>
      <w:tr w:rsidR="006F1198" w:rsidRPr="002F3D67" w14:paraId="5EA7C3C6" w14:textId="77777777" w:rsidTr="006458CD">
        <w:trPr>
          <w:trHeight w:val="70"/>
        </w:trPr>
        <w:tc>
          <w:tcPr>
            <w:tcW w:w="675" w:type="dxa"/>
            <w:tcBorders>
              <w:top w:val="nil"/>
              <w:bottom w:val="nil"/>
            </w:tcBorders>
          </w:tcPr>
          <w:p w14:paraId="61A84B39" w14:textId="77777777" w:rsidR="006F1198" w:rsidRPr="002F3D67" w:rsidRDefault="006F1198" w:rsidP="006458C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F3D6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#6</w:t>
            </w:r>
          </w:p>
        </w:tc>
        <w:tc>
          <w:tcPr>
            <w:tcW w:w="6096" w:type="dxa"/>
            <w:tcBorders>
              <w:top w:val="nil"/>
              <w:bottom w:val="nil"/>
            </w:tcBorders>
          </w:tcPr>
          <w:p w14:paraId="105AB562" w14:textId="489709C4" w:rsidR="006F1198" w:rsidRPr="002F3D67" w:rsidRDefault="0074563F" w:rsidP="006458C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4563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earch: </w:t>
            </w:r>
            <w:r w:rsidRPr="0074563F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esenchymal precursor cells[Title/Abstract]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2ED24C1" w14:textId="3ADDE8F6" w:rsidR="006F1198" w:rsidRPr="002F3D67" w:rsidRDefault="00BF32C7" w:rsidP="006458C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47</w:t>
            </w:r>
          </w:p>
        </w:tc>
      </w:tr>
      <w:tr w:rsidR="006F1198" w:rsidRPr="002F3D67" w14:paraId="1D066230" w14:textId="77777777" w:rsidTr="006458CD">
        <w:trPr>
          <w:trHeight w:val="70"/>
        </w:trPr>
        <w:tc>
          <w:tcPr>
            <w:tcW w:w="675" w:type="dxa"/>
            <w:tcBorders>
              <w:top w:val="nil"/>
              <w:bottom w:val="nil"/>
            </w:tcBorders>
          </w:tcPr>
          <w:p w14:paraId="650E5D98" w14:textId="77777777" w:rsidR="006F1198" w:rsidRPr="002F3D67" w:rsidRDefault="006F1198" w:rsidP="006458C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F3D6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#5</w:t>
            </w:r>
          </w:p>
        </w:tc>
        <w:tc>
          <w:tcPr>
            <w:tcW w:w="6096" w:type="dxa"/>
            <w:tcBorders>
              <w:top w:val="nil"/>
              <w:bottom w:val="nil"/>
            </w:tcBorders>
          </w:tcPr>
          <w:p w14:paraId="732978D1" w14:textId="755AFED6" w:rsidR="006F1198" w:rsidRPr="002F3D67" w:rsidRDefault="0074563F" w:rsidP="006458C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4563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earch: </w:t>
            </w:r>
            <w:r w:rsidRPr="0074563F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esenchymal precursor cell[Title/Abstract]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90CD9A6" w14:textId="7EB529BF" w:rsidR="006F1198" w:rsidRPr="002F3D67" w:rsidRDefault="00BF32C7" w:rsidP="006458C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50</w:t>
            </w:r>
          </w:p>
        </w:tc>
      </w:tr>
      <w:tr w:rsidR="006F1198" w:rsidRPr="002F3D67" w14:paraId="5C6E4982" w14:textId="77777777" w:rsidTr="006458CD">
        <w:trPr>
          <w:trHeight w:val="412"/>
        </w:trPr>
        <w:tc>
          <w:tcPr>
            <w:tcW w:w="675" w:type="dxa"/>
            <w:tcBorders>
              <w:top w:val="nil"/>
              <w:bottom w:val="nil"/>
            </w:tcBorders>
          </w:tcPr>
          <w:p w14:paraId="18F19DB6" w14:textId="77777777" w:rsidR="006F1198" w:rsidRPr="002F3D67" w:rsidRDefault="006F1198" w:rsidP="006458C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F3D6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#4</w:t>
            </w:r>
          </w:p>
        </w:tc>
        <w:tc>
          <w:tcPr>
            <w:tcW w:w="6096" w:type="dxa"/>
            <w:tcBorders>
              <w:top w:val="nil"/>
              <w:bottom w:val="nil"/>
            </w:tcBorders>
          </w:tcPr>
          <w:p w14:paraId="083C1388" w14:textId="4AA95C1D" w:rsidR="006F1198" w:rsidRPr="002F3D67" w:rsidRDefault="0074563F" w:rsidP="006458C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4563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earch: </w:t>
            </w:r>
            <w:r w:rsidRPr="0074563F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esenchymal stromal cells[Title/Abstract]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3C5F5AB" w14:textId="4E574135" w:rsidR="006F1198" w:rsidRPr="002F3D67" w:rsidRDefault="00BF32C7" w:rsidP="006458C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1171</w:t>
            </w:r>
          </w:p>
        </w:tc>
      </w:tr>
      <w:tr w:rsidR="006F1198" w:rsidRPr="002F3D67" w14:paraId="5D146BFF" w14:textId="77777777" w:rsidTr="006458CD">
        <w:trPr>
          <w:trHeight w:val="70"/>
        </w:trPr>
        <w:tc>
          <w:tcPr>
            <w:tcW w:w="675" w:type="dxa"/>
            <w:tcBorders>
              <w:top w:val="nil"/>
              <w:bottom w:val="nil"/>
            </w:tcBorders>
          </w:tcPr>
          <w:p w14:paraId="0E06D666" w14:textId="77777777" w:rsidR="006F1198" w:rsidRPr="002F3D67" w:rsidRDefault="006F1198" w:rsidP="006458C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F3D6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#3</w:t>
            </w:r>
          </w:p>
        </w:tc>
        <w:tc>
          <w:tcPr>
            <w:tcW w:w="6096" w:type="dxa"/>
            <w:tcBorders>
              <w:top w:val="nil"/>
              <w:bottom w:val="nil"/>
            </w:tcBorders>
          </w:tcPr>
          <w:p w14:paraId="375BB62F" w14:textId="15ECFA42" w:rsidR="006F1198" w:rsidRPr="002F3D67" w:rsidRDefault="0074563F" w:rsidP="006458C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4563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earch: </w:t>
            </w:r>
            <w:r w:rsidRPr="0074563F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esenchymal stromal cell[Title/Abstract]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4690C94" w14:textId="440E8AAB" w:rsidR="006F1198" w:rsidRPr="002F3D67" w:rsidRDefault="00BF32C7" w:rsidP="006458C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809</w:t>
            </w:r>
          </w:p>
        </w:tc>
      </w:tr>
      <w:tr w:rsidR="006F1198" w:rsidRPr="002F3D67" w14:paraId="014E1671" w14:textId="77777777" w:rsidTr="006458CD">
        <w:trPr>
          <w:trHeight w:val="70"/>
        </w:trPr>
        <w:tc>
          <w:tcPr>
            <w:tcW w:w="675" w:type="dxa"/>
            <w:tcBorders>
              <w:top w:val="nil"/>
              <w:bottom w:val="nil"/>
            </w:tcBorders>
          </w:tcPr>
          <w:p w14:paraId="737FF47E" w14:textId="77777777" w:rsidR="006F1198" w:rsidRPr="002F3D67" w:rsidRDefault="006F1198" w:rsidP="006458C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F3D6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#2</w:t>
            </w:r>
          </w:p>
        </w:tc>
        <w:tc>
          <w:tcPr>
            <w:tcW w:w="6096" w:type="dxa"/>
            <w:tcBorders>
              <w:top w:val="nil"/>
              <w:bottom w:val="nil"/>
            </w:tcBorders>
          </w:tcPr>
          <w:p w14:paraId="0ED38455" w14:textId="695A3324" w:rsidR="006F1198" w:rsidRPr="002F3D67" w:rsidRDefault="0074563F" w:rsidP="006458C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4563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earch: </w:t>
            </w:r>
            <w:bookmarkStart w:id="4" w:name="OLE_LINK13"/>
            <w:r w:rsidRPr="0074563F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esenchymal stem cells</w:t>
            </w:r>
            <w:bookmarkEnd w:id="4"/>
            <w:r w:rsidRPr="0074563F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[Title/Abstract]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3885C69" w14:textId="6AA4B5E6" w:rsidR="006F1198" w:rsidRPr="002F3D67" w:rsidRDefault="00BF32C7" w:rsidP="006458C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64980</w:t>
            </w:r>
          </w:p>
        </w:tc>
      </w:tr>
      <w:tr w:rsidR="006F1198" w:rsidRPr="002F3D67" w14:paraId="048F396F" w14:textId="77777777" w:rsidTr="006458CD">
        <w:trPr>
          <w:trHeight w:val="70"/>
        </w:trPr>
        <w:tc>
          <w:tcPr>
            <w:tcW w:w="675" w:type="dxa"/>
            <w:tcBorders>
              <w:top w:val="nil"/>
            </w:tcBorders>
          </w:tcPr>
          <w:p w14:paraId="2BBFAEEA" w14:textId="77777777" w:rsidR="006F1198" w:rsidRPr="002F3D67" w:rsidRDefault="006F1198" w:rsidP="006458C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F3D6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#1</w:t>
            </w:r>
          </w:p>
        </w:tc>
        <w:tc>
          <w:tcPr>
            <w:tcW w:w="6096" w:type="dxa"/>
            <w:tcBorders>
              <w:top w:val="nil"/>
            </w:tcBorders>
          </w:tcPr>
          <w:p w14:paraId="73A613E2" w14:textId="75DB0A3F" w:rsidR="006F1198" w:rsidRPr="002F3D67" w:rsidRDefault="0074563F" w:rsidP="006458C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4563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earch: </w:t>
            </w:r>
            <w:r w:rsidRPr="0074563F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esenchymal stem cell[Title/Abstract]</w:t>
            </w:r>
          </w:p>
        </w:tc>
        <w:tc>
          <w:tcPr>
            <w:tcW w:w="1559" w:type="dxa"/>
            <w:tcBorders>
              <w:top w:val="nil"/>
            </w:tcBorders>
          </w:tcPr>
          <w:p w14:paraId="4555B861" w14:textId="7765C784" w:rsidR="006F1198" w:rsidRPr="002F3D67" w:rsidRDefault="00BF32C7" w:rsidP="006458C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8519</w:t>
            </w:r>
          </w:p>
        </w:tc>
      </w:tr>
    </w:tbl>
    <w:p w14:paraId="059B02C9" w14:textId="34B2EE63" w:rsidR="006F1198" w:rsidRPr="005D7FBA" w:rsidRDefault="006F1198" w:rsidP="006F1198">
      <w:pPr>
        <w:spacing w:beforeLines="50" w:before="156" w:afterLines="50" w:after="156"/>
        <w:rPr>
          <w:rFonts w:ascii="Times New Roman" w:hAnsi="Times New Roman"/>
          <w:b/>
          <w:sz w:val="22"/>
        </w:rPr>
      </w:pPr>
      <w:r w:rsidRPr="005D7FBA">
        <w:rPr>
          <w:rFonts w:ascii="Times New Roman" w:hAnsi="Times New Roman"/>
          <w:b/>
          <w:sz w:val="22"/>
        </w:rPr>
        <w:lastRenderedPageBreak/>
        <w:t>Table</w:t>
      </w:r>
      <w:r w:rsidRPr="005D7FBA">
        <w:rPr>
          <w:rFonts w:ascii="Times New Roman" w:hAnsi="Times New Roman" w:hint="eastAsia"/>
          <w:b/>
          <w:sz w:val="22"/>
        </w:rPr>
        <w:t>.</w:t>
      </w:r>
      <w:r w:rsidRPr="005D7FBA">
        <w:rPr>
          <w:rFonts w:ascii="Times New Roman" w:hAnsi="Times New Roman"/>
          <w:b/>
          <w:sz w:val="22"/>
        </w:rPr>
        <w:t xml:space="preserve"> </w:t>
      </w:r>
      <w:r w:rsidRPr="005D7FBA">
        <w:rPr>
          <w:rFonts w:ascii="Times New Roman" w:hAnsi="Times New Roman" w:hint="eastAsia"/>
          <w:b/>
          <w:sz w:val="22"/>
        </w:rPr>
        <w:t>S2</w:t>
      </w:r>
      <w:r w:rsidRPr="005D7FBA">
        <w:rPr>
          <w:rFonts w:ascii="Times New Roman" w:hAnsi="Times New Roman"/>
          <w:b/>
          <w:sz w:val="22"/>
        </w:rPr>
        <w:t xml:space="preserve"> Search criterion of </w:t>
      </w:r>
      <w:r w:rsidRPr="005D7FBA">
        <w:rPr>
          <w:rFonts w:ascii="Times New Roman" w:hAnsi="Times New Roman" w:hint="eastAsia"/>
          <w:b/>
          <w:sz w:val="22"/>
        </w:rPr>
        <w:t>Embase</w:t>
      </w:r>
      <w:r w:rsidRPr="005D7FBA">
        <w:rPr>
          <w:rFonts w:ascii="Times New Roman" w:hAnsi="Times New Roman"/>
          <w:b/>
          <w:sz w:val="22"/>
        </w:rPr>
        <w:t xml:space="preserve"> (from inception</w:t>
      </w:r>
      <w:r w:rsidRPr="005D7FBA">
        <w:rPr>
          <w:rFonts w:ascii="Times New Roman" w:hAnsi="Times New Roman"/>
          <w:b/>
          <w:smallCaps/>
          <w:sz w:val="22"/>
        </w:rPr>
        <w:t xml:space="preserve"> </w:t>
      </w:r>
      <w:r w:rsidRPr="005D7FBA">
        <w:rPr>
          <w:rFonts w:ascii="Times New Roman" w:hAnsi="Times New Roman"/>
          <w:b/>
          <w:sz w:val="22"/>
        </w:rPr>
        <w:t xml:space="preserve">to </w:t>
      </w:r>
      <w:r w:rsidR="00113ADA">
        <w:rPr>
          <w:rFonts w:ascii="Times New Roman" w:hAnsi="Times New Roman" w:hint="eastAsia"/>
          <w:b/>
          <w:sz w:val="22"/>
        </w:rPr>
        <w:t>May</w:t>
      </w:r>
      <w:r w:rsidR="002119D5" w:rsidRPr="005D7FBA">
        <w:rPr>
          <w:rFonts w:ascii="Times New Roman" w:hAnsi="Times New Roman"/>
          <w:b/>
          <w:sz w:val="22"/>
        </w:rPr>
        <w:t xml:space="preserve"> </w:t>
      </w:r>
      <w:r w:rsidR="002119D5" w:rsidRPr="005D7FBA">
        <w:rPr>
          <w:rFonts w:ascii="Times New Roman" w:hAnsi="Times New Roman" w:hint="eastAsia"/>
          <w:b/>
          <w:smallCaps/>
          <w:sz w:val="22"/>
        </w:rPr>
        <w:t>10</w:t>
      </w:r>
      <w:r w:rsidR="002119D5" w:rsidRPr="005D7FBA">
        <w:rPr>
          <w:rFonts w:ascii="Times New Roman" w:hAnsi="Times New Roman"/>
          <w:b/>
          <w:smallCaps/>
          <w:sz w:val="22"/>
        </w:rPr>
        <w:t>, 20</w:t>
      </w:r>
      <w:r w:rsidR="002119D5" w:rsidRPr="005D7FBA">
        <w:rPr>
          <w:rFonts w:ascii="Times New Roman" w:hAnsi="Times New Roman" w:hint="eastAsia"/>
          <w:b/>
          <w:smallCaps/>
          <w:sz w:val="22"/>
        </w:rPr>
        <w:t>25</w:t>
      </w:r>
      <w:r w:rsidRPr="005D7FBA">
        <w:rPr>
          <w:rFonts w:ascii="Times New Roman" w:hAnsi="Times New Roman"/>
          <w:b/>
          <w:sz w:val="22"/>
        </w:rPr>
        <w:t>)</w:t>
      </w:r>
    </w:p>
    <w:tbl>
      <w:tblPr>
        <w:tblW w:w="833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675"/>
        <w:gridCol w:w="6096"/>
        <w:gridCol w:w="1559"/>
      </w:tblGrid>
      <w:tr w:rsidR="006F1198" w:rsidRPr="002F3D67" w14:paraId="48269694" w14:textId="77777777" w:rsidTr="006458CD">
        <w:tc>
          <w:tcPr>
            <w:tcW w:w="675" w:type="dxa"/>
            <w:tcBorders>
              <w:bottom w:val="single" w:sz="4" w:space="0" w:color="auto"/>
            </w:tcBorders>
          </w:tcPr>
          <w:p w14:paraId="26C699FC" w14:textId="77777777" w:rsidR="006F1198" w:rsidRPr="002F3D67" w:rsidRDefault="006F1198" w:rsidP="006458CD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2F3D67">
              <w:rPr>
                <w:rFonts w:ascii="Times New Roman" w:hAnsi="Times New Roman"/>
                <w:b/>
                <w:sz w:val="20"/>
                <w:szCs w:val="20"/>
              </w:rPr>
              <w:t>No.</w:t>
            </w:r>
          </w:p>
        </w:tc>
        <w:tc>
          <w:tcPr>
            <w:tcW w:w="6096" w:type="dxa"/>
            <w:tcBorders>
              <w:bottom w:val="single" w:sz="4" w:space="0" w:color="auto"/>
            </w:tcBorders>
          </w:tcPr>
          <w:p w14:paraId="2C0E1E88" w14:textId="77777777" w:rsidR="006F1198" w:rsidRPr="002F3D67" w:rsidRDefault="006F1198" w:rsidP="006458CD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2F3D67">
              <w:rPr>
                <w:rFonts w:ascii="Times New Roman" w:hAnsi="Times New Roman"/>
                <w:b/>
                <w:sz w:val="20"/>
                <w:szCs w:val="20"/>
              </w:rPr>
              <w:t>Query Result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4B613E9" w14:textId="77777777" w:rsidR="006F1198" w:rsidRPr="002F3D67" w:rsidRDefault="006F1198" w:rsidP="006458CD">
            <w:pPr>
              <w:spacing w:line="360" w:lineRule="auto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2F3D67">
              <w:rPr>
                <w:rFonts w:ascii="Times New Roman" w:hAnsi="Times New Roman"/>
                <w:b/>
                <w:sz w:val="20"/>
                <w:szCs w:val="20"/>
              </w:rPr>
              <w:t>Results</w:t>
            </w:r>
          </w:p>
        </w:tc>
      </w:tr>
      <w:tr w:rsidR="006F1198" w:rsidRPr="002F3D67" w14:paraId="2B1A7AFC" w14:textId="77777777" w:rsidTr="006458CD">
        <w:trPr>
          <w:trHeight w:val="99"/>
        </w:trPr>
        <w:tc>
          <w:tcPr>
            <w:tcW w:w="675" w:type="dxa"/>
            <w:tcBorders>
              <w:bottom w:val="nil"/>
            </w:tcBorders>
          </w:tcPr>
          <w:p w14:paraId="0B6B89CE" w14:textId="61E49AB2" w:rsidR="006F1198" w:rsidRPr="002F3D67" w:rsidRDefault="006F1198" w:rsidP="006458C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F3D6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#2</w:t>
            </w:r>
            <w:r w:rsidR="00A4317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096" w:type="dxa"/>
            <w:tcBorders>
              <w:bottom w:val="nil"/>
            </w:tcBorders>
          </w:tcPr>
          <w:p w14:paraId="379255BD" w14:textId="1726542E" w:rsidR="006F1198" w:rsidRPr="002F3D67" w:rsidRDefault="006F1198" w:rsidP="006458CD">
            <w:pPr>
              <w:widowControl/>
              <w:spacing w:line="360" w:lineRule="auto"/>
              <w:jc w:val="left"/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</w:pPr>
            <w:r w:rsidRPr="002F3D6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#14 AND #</w:t>
            </w:r>
            <w:r w:rsidR="00417C59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9</w:t>
            </w:r>
            <w:r w:rsidRPr="002F3D6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AND #2</w:t>
            </w:r>
            <w:r w:rsidR="00417C59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bottom w:val="nil"/>
            </w:tcBorders>
          </w:tcPr>
          <w:p w14:paraId="03F00C74" w14:textId="785887F4" w:rsidR="006F1198" w:rsidRPr="002F3D67" w:rsidRDefault="006E2961" w:rsidP="006458CD">
            <w:pPr>
              <w:widowControl/>
              <w:spacing w:line="360" w:lineRule="auto"/>
              <w:jc w:val="left"/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361</w:t>
            </w:r>
          </w:p>
        </w:tc>
      </w:tr>
      <w:tr w:rsidR="006F1198" w:rsidRPr="002F3D67" w14:paraId="03EACBD2" w14:textId="77777777" w:rsidTr="006458CD">
        <w:trPr>
          <w:trHeight w:val="99"/>
        </w:trPr>
        <w:tc>
          <w:tcPr>
            <w:tcW w:w="675" w:type="dxa"/>
            <w:tcBorders>
              <w:top w:val="nil"/>
              <w:bottom w:val="nil"/>
            </w:tcBorders>
          </w:tcPr>
          <w:p w14:paraId="31ECDBE8" w14:textId="39D216B8" w:rsidR="006F1198" w:rsidRPr="002F3D67" w:rsidRDefault="006F1198" w:rsidP="006458C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F3D6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#2</w:t>
            </w:r>
            <w:r w:rsidR="00A4317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096" w:type="dxa"/>
            <w:tcBorders>
              <w:top w:val="nil"/>
              <w:bottom w:val="nil"/>
            </w:tcBorders>
          </w:tcPr>
          <w:p w14:paraId="66BD1C42" w14:textId="56152123" w:rsidR="006F1198" w:rsidRPr="002F3D67" w:rsidRDefault="006F1198" w:rsidP="006458CD">
            <w:pPr>
              <w:widowControl/>
              <w:spacing w:line="360" w:lineRule="auto"/>
              <w:jc w:val="left"/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</w:pPr>
            <w:r w:rsidRPr="002F3D6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#2</w:t>
            </w:r>
            <w:r w:rsidR="00417C59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2F3D6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OR #2</w:t>
            </w:r>
            <w:r w:rsidR="00417C59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FF20D07" w14:textId="28301CD3" w:rsidR="006F1198" w:rsidRPr="002F3D67" w:rsidRDefault="00417C59" w:rsidP="006458CD">
            <w:pPr>
              <w:widowControl/>
              <w:spacing w:line="360" w:lineRule="auto"/>
              <w:jc w:val="left"/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814275</w:t>
            </w:r>
          </w:p>
        </w:tc>
      </w:tr>
      <w:tr w:rsidR="006F1198" w:rsidRPr="002F3D67" w14:paraId="60D3BD85" w14:textId="77777777" w:rsidTr="006458CD">
        <w:trPr>
          <w:trHeight w:val="99"/>
        </w:trPr>
        <w:tc>
          <w:tcPr>
            <w:tcW w:w="675" w:type="dxa"/>
            <w:tcBorders>
              <w:top w:val="nil"/>
              <w:bottom w:val="nil"/>
            </w:tcBorders>
          </w:tcPr>
          <w:p w14:paraId="6199D795" w14:textId="41AE75A6" w:rsidR="006F1198" w:rsidRPr="002F3D67" w:rsidRDefault="006F1198" w:rsidP="006458C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F3D6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#2</w:t>
            </w:r>
            <w:r w:rsidR="00A4317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096" w:type="dxa"/>
            <w:tcBorders>
              <w:top w:val="nil"/>
              <w:bottom w:val="nil"/>
            </w:tcBorders>
          </w:tcPr>
          <w:p w14:paraId="65F053FB" w14:textId="77777777" w:rsidR="006F1198" w:rsidRPr="002F3D67" w:rsidRDefault="006F1198" w:rsidP="006458C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bookmarkStart w:id="5" w:name="OLE_LINK15"/>
            <w:r w:rsidRPr="002F3D6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'randomized controlled trial (topic)'/exp</w:t>
            </w:r>
            <w:bookmarkEnd w:id="5"/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FD2B0C1" w14:textId="3F612AD6" w:rsidR="006F1198" w:rsidRPr="002F3D67" w:rsidRDefault="00417C59" w:rsidP="006458CD">
            <w:pPr>
              <w:widowControl/>
              <w:spacing w:line="360" w:lineRule="auto"/>
              <w:jc w:val="left"/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300489</w:t>
            </w:r>
          </w:p>
        </w:tc>
      </w:tr>
      <w:tr w:rsidR="006F1198" w:rsidRPr="002F3D67" w14:paraId="1155FF2C" w14:textId="77777777" w:rsidTr="006458CD">
        <w:trPr>
          <w:trHeight w:val="99"/>
        </w:trPr>
        <w:tc>
          <w:tcPr>
            <w:tcW w:w="675" w:type="dxa"/>
            <w:tcBorders>
              <w:top w:val="nil"/>
              <w:bottom w:val="nil"/>
            </w:tcBorders>
          </w:tcPr>
          <w:p w14:paraId="361A7640" w14:textId="5F14E44D" w:rsidR="006F1198" w:rsidRPr="002F3D67" w:rsidRDefault="006F1198" w:rsidP="006458C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F3D6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#2</w:t>
            </w:r>
            <w:r w:rsidR="00A4317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096" w:type="dxa"/>
            <w:tcBorders>
              <w:top w:val="nil"/>
              <w:bottom w:val="nil"/>
            </w:tcBorders>
          </w:tcPr>
          <w:p w14:paraId="30375469" w14:textId="77777777" w:rsidR="006F1198" w:rsidRPr="002F3D67" w:rsidRDefault="006F1198" w:rsidP="006458C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F3D6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andom*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5AE0DD8" w14:textId="32CBF700" w:rsidR="006F1198" w:rsidRPr="002F3D67" w:rsidRDefault="00541633" w:rsidP="006458CD">
            <w:pPr>
              <w:widowControl/>
              <w:spacing w:line="360" w:lineRule="auto"/>
              <w:jc w:val="left"/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814170</w:t>
            </w:r>
          </w:p>
        </w:tc>
      </w:tr>
      <w:tr w:rsidR="006F1198" w:rsidRPr="002F3D67" w14:paraId="5F30BC75" w14:textId="77777777" w:rsidTr="006458CD">
        <w:trPr>
          <w:trHeight w:val="99"/>
        </w:trPr>
        <w:tc>
          <w:tcPr>
            <w:tcW w:w="675" w:type="dxa"/>
            <w:tcBorders>
              <w:top w:val="nil"/>
              <w:bottom w:val="nil"/>
            </w:tcBorders>
          </w:tcPr>
          <w:p w14:paraId="2B2AFD73" w14:textId="475A676C" w:rsidR="006F1198" w:rsidRPr="002F3D67" w:rsidRDefault="006F1198" w:rsidP="006458CD">
            <w:pPr>
              <w:widowControl/>
              <w:spacing w:line="360" w:lineRule="auto"/>
              <w:jc w:val="left"/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</w:pPr>
            <w:r w:rsidRPr="002F3D6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#</w:t>
            </w:r>
            <w:r w:rsidR="00A4317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6096" w:type="dxa"/>
            <w:tcBorders>
              <w:top w:val="nil"/>
              <w:bottom w:val="nil"/>
            </w:tcBorders>
          </w:tcPr>
          <w:p w14:paraId="2B49DCAD" w14:textId="7940748A" w:rsidR="006F1198" w:rsidRPr="002F3D67" w:rsidRDefault="006F1198" w:rsidP="006458CD">
            <w:pPr>
              <w:widowControl/>
              <w:spacing w:line="360" w:lineRule="auto"/>
              <w:jc w:val="left"/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</w:pPr>
            <w:r w:rsidRPr="002F3D6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#15 OR #16 OR #17 OR #1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BA39FA8" w14:textId="25B05337" w:rsidR="006F1198" w:rsidRPr="002F3D67" w:rsidRDefault="00FB2B06" w:rsidP="006458CD">
            <w:pPr>
              <w:widowControl/>
              <w:spacing w:line="360" w:lineRule="auto"/>
              <w:jc w:val="left"/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05883</w:t>
            </w:r>
          </w:p>
        </w:tc>
      </w:tr>
      <w:tr w:rsidR="006F1198" w:rsidRPr="002F3D67" w14:paraId="340D910B" w14:textId="77777777" w:rsidTr="006458CD">
        <w:trPr>
          <w:trHeight w:val="99"/>
        </w:trPr>
        <w:tc>
          <w:tcPr>
            <w:tcW w:w="675" w:type="dxa"/>
            <w:tcBorders>
              <w:top w:val="nil"/>
              <w:bottom w:val="nil"/>
            </w:tcBorders>
          </w:tcPr>
          <w:p w14:paraId="636787DA" w14:textId="77777777" w:rsidR="006F1198" w:rsidRPr="002F3D67" w:rsidRDefault="006F1198" w:rsidP="006458C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F3D6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#1</w:t>
            </w:r>
            <w:r w:rsidRPr="002F3D6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6096" w:type="dxa"/>
            <w:tcBorders>
              <w:top w:val="nil"/>
              <w:bottom w:val="nil"/>
            </w:tcBorders>
          </w:tcPr>
          <w:p w14:paraId="15D39DAD" w14:textId="2961BF44" w:rsidR="006F1198" w:rsidRPr="002F3D67" w:rsidRDefault="00A43177" w:rsidP="006458C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4317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'graft versus host disease'/exp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254A367" w14:textId="25A570DA" w:rsidR="006F1198" w:rsidRPr="002F3D67" w:rsidRDefault="00A43177" w:rsidP="006458CD">
            <w:pPr>
              <w:widowControl/>
              <w:spacing w:line="360" w:lineRule="auto"/>
              <w:jc w:val="left"/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93038</w:t>
            </w:r>
          </w:p>
        </w:tc>
      </w:tr>
      <w:tr w:rsidR="006F1198" w:rsidRPr="002F3D67" w14:paraId="373D5570" w14:textId="77777777" w:rsidTr="006458CD">
        <w:trPr>
          <w:trHeight w:val="99"/>
        </w:trPr>
        <w:tc>
          <w:tcPr>
            <w:tcW w:w="675" w:type="dxa"/>
            <w:tcBorders>
              <w:top w:val="nil"/>
              <w:bottom w:val="nil"/>
            </w:tcBorders>
          </w:tcPr>
          <w:p w14:paraId="078218C2" w14:textId="77777777" w:rsidR="006F1198" w:rsidRPr="002F3D67" w:rsidRDefault="006F1198" w:rsidP="006458C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F3D6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#1</w:t>
            </w:r>
            <w:r w:rsidRPr="002F3D6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6096" w:type="dxa"/>
            <w:tcBorders>
              <w:top w:val="nil"/>
              <w:bottom w:val="nil"/>
            </w:tcBorders>
          </w:tcPr>
          <w:p w14:paraId="24FC8213" w14:textId="77777777" w:rsidR="006F1198" w:rsidRPr="002F3D67" w:rsidRDefault="006F1198" w:rsidP="006458C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F3D6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vhd:ab,ti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616E434" w14:textId="74B67570" w:rsidR="006F1198" w:rsidRPr="002F3D67" w:rsidRDefault="00A43177" w:rsidP="006458CD">
            <w:pPr>
              <w:widowControl/>
              <w:spacing w:line="360" w:lineRule="auto"/>
              <w:jc w:val="left"/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49149</w:t>
            </w:r>
          </w:p>
        </w:tc>
      </w:tr>
      <w:tr w:rsidR="006F1198" w:rsidRPr="002F3D67" w14:paraId="400ADDA5" w14:textId="77777777" w:rsidTr="006458CD">
        <w:trPr>
          <w:trHeight w:val="99"/>
        </w:trPr>
        <w:tc>
          <w:tcPr>
            <w:tcW w:w="675" w:type="dxa"/>
            <w:tcBorders>
              <w:top w:val="nil"/>
              <w:bottom w:val="nil"/>
            </w:tcBorders>
          </w:tcPr>
          <w:p w14:paraId="47038C85" w14:textId="77777777" w:rsidR="006F1198" w:rsidRPr="002F3D67" w:rsidRDefault="006F1198" w:rsidP="006458C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F3D6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#1</w:t>
            </w:r>
            <w:r w:rsidRPr="002F3D6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096" w:type="dxa"/>
            <w:tcBorders>
              <w:top w:val="nil"/>
              <w:bottom w:val="nil"/>
            </w:tcBorders>
          </w:tcPr>
          <w:p w14:paraId="6E329431" w14:textId="77777777" w:rsidR="006F1198" w:rsidRPr="002F3D67" w:rsidRDefault="006F1198" w:rsidP="006458C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F3D6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'graft'/exp OR graft) AND versus AND host:ab,ti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56C1FC0" w14:textId="0375C298" w:rsidR="006F1198" w:rsidRPr="002F3D67" w:rsidRDefault="00A43177" w:rsidP="006458CD">
            <w:pPr>
              <w:widowControl/>
              <w:spacing w:line="360" w:lineRule="auto"/>
              <w:jc w:val="left"/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59650</w:t>
            </w:r>
          </w:p>
        </w:tc>
      </w:tr>
      <w:tr w:rsidR="006F1198" w:rsidRPr="002F3D67" w14:paraId="5B4D667E" w14:textId="77777777" w:rsidTr="006458CD">
        <w:trPr>
          <w:trHeight w:val="99"/>
        </w:trPr>
        <w:tc>
          <w:tcPr>
            <w:tcW w:w="675" w:type="dxa"/>
            <w:tcBorders>
              <w:top w:val="nil"/>
              <w:bottom w:val="nil"/>
            </w:tcBorders>
          </w:tcPr>
          <w:p w14:paraId="7BE5D50F" w14:textId="77777777" w:rsidR="006F1198" w:rsidRPr="002F3D67" w:rsidRDefault="006F1198" w:rsidP="006458C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F3D6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#1</w:t>
            </w:r>
            <w:r w:rsidRPr="002F3D6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096" w:type="dxa"/>
            <w:tcBorders>
              <w:top w:val="nil"/>
              <w:bottom w:val="nil"/>
            </w:tcBorders>
          </w:tcPr>
          <w:p w14:paraId="3B2BA3A6" w14:textId="77777777" w:rsidR="006F1198" w:rsidRPr="002F3D67" w:rsidRDefault="006F1198" w:rsidP="006458C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F3D6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'graft'/exp OR graft) AND vs AND host:ab,ti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431F33F" w14:textId="40F73C2F" w:rsidR="006F1198" w:rsidRPr="002F3D67" w:rsidRDefault="00A43177" w:rsidP="006458CD">
            <w:pPr>
              <w:widowControl/>
              <w:spacing w:line="360" w:lineRule="auto"/>
              <w:jc w:val="left"/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3166</w:t>
            </w:r>
          </w:p>
        </w:tc>
      </w:tr>
      <w:tr w:rsidR="006F1198" w:rsidRPr="002F3D67" w14:paraId="7404B1A3" w14:textId="77777777" w:rsidTr="006458CD">
        <w:trPr>
          <w:trHeight w:val="99"/>
        </w:trPr>
        <w:tc>
          <w:tcPr>
            <w:tcW w:w="675" w:type="dxa"/>
            <w:tcBorders>
              <w:top w:val="nil"/>
              <w:bottom w:val="nil"/>
            </w:tcBorders>
          </w:tcPr>
          <w:p w14:paraId="4361C8DD" w14:textId="77777777" w:rsidR="006F1198" w:rsidRPr="002F3D67" w:rsidRDefault="006F1198" w:rsidP="006458C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F3D6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#1</w:t>
            </w:r>
            <w:r w:rsidRPr="002F3D6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096" w:type="dxa"/>
            <w:tcBorders>
              <w:top w:val="nil"/>
              <w:bottom w:val="nil"/>
            </w:tcBorders>
          </w:tcPr>
          <w:p w14:paraId="19639F01" w14:textId="77777777" w:rsidR="006F1198" w:rsidRPr="002F3D67" w:rsidRDefault="006F1198" w:rsidP="006458C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F3D6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#1 OR #2 OR #3 OR #4 OR #5 OR #6 OR #7 OR #8 OR #9 OR #10 OR #11 OR #12 OR #1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DD79F3D" w14:textId="7130AF56" w:rsidR="006F1198" w:rsidRPr="002F3D67" w:rsidRDefault="00A66E3B" w:rsidP="006458CD">
            <w:pPr>
              <w:widowControl/>
              <w:spacing w:line="360" w:lineRule="auto"/>
              <w:jc w:val="left"/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0</w:t>
            </w:r>
            <w:r w:rsidR="00D92C41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7369</w:t>
            </w:r>
          </w:p>
        </w:tc>
      </w:tr>
      <w:tr w:rsidR="006F1198" w:rsidRPr="002F3D67" w14:paraId="0159B2D2" w14:textId="77777777" w:rsidTr="006458CD">
        <w:trPr>
          <w:trHeight w:val="99"/>
        </w:trPr>
        <w:tc>
          <w:tcPr>
            <w:tcW w:w="675" w:type="dxa"/>
            <w:tcBorders>
              <w:top w:val="nil"/>
              <w:bottom w:val="nil"/>
            </w:tcBorders>
          </w:tcPr>
          <w:p w14:paraId="731FA92E" w14:textId="77777777" w:rsidR="006F1198" w:rsidRPr="002F3D67" w:rsidRDefault="006F1198" w:rsidP="006458C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F3D6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#1</w:t>
            </w:r>
            <w:r w:rsidRPr="002F3D6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096" w:type="dxa"/>
            <w:tcBorders>
              <w:top w:val="nil"/>
              <w:bottom w:val="nil"/>
            </w:tcBorders>
          </w:tcPr>
          <w:p w14:paraId="20AA4A5D" w14:textId="0112E0C5" w:rsidR="006F1198" w:rsidRPr="002F3D67" w:rsidRDefault="005000CF" w:rsidP="006458C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00C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'mesenchymal stem cell'/exp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FF3A6FB" w14:textId="355B87A6" w:rsidR="006F1198" w:rsidRPr="002F3D67" w:rsidRDefault="005000CF" w:rsidP="006458CD">
            <w:pPr>
              <w:widowControl/>
              <w:spacing w:line="360" w:lineRule="auto"/>
              <w:jc w:val="left"/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97786</w:t>
            </w:r>
          </w:p>
        </w:tc>
      </w:tr>
      <w:tr w:rsidR="006F1198" w:rsidRPr="002F3D67" w14:paraId="43AEF025" w14:textId="77777777" w:rsidTr="006458CD">
        <w:trPr>
          <w:trHeight w:val="99"/>
        </w:trPr>
        <w:tc>
          <w:tcPr>
            <w:tcW w:w="675" w:type="dxa"/>
            <w:tcBorders>
              <w:top w:val="nil"/>
              <w:bottom w:val="nil"/>
            </w:tcBorders>
          </w:tcPr>
          <w:p w14:paraId="692DC847" w14:textId="77777777" w:rsidR="006F1198" w:rsidRPr="002F3D67" w:rsidRDefault="006F1198" w:rsidP="006458C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F3D6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#1</w:t>
            </w:r>
            <w:r w:rsidRPr="002F3D6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096" w:type="dxa"/>
            <w:tcBorders>
              <w:top w:val="nil"/>
              <w:bottom w:val="nil"/>
            </w:tcBorders>
          </w:tcPr>
          <w:p w14:paraId="1C692928" w14:textId="77777777" w:rsidR="006F1198" w:rsidRPr="002F3D67" w:rsidRDefault="006F1198" w:rsidP="006458C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F3D6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sc*:ab,ti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95CAEEA" w14:textId="2904587E" w:rsidR="006F1198" w:rsidRPr="002F3D67" w:rsidRDefault="005F7CAD" w:rsidP="006458CD">
            <w:pPr>
              <w:widowControl/>
              <w:spacing w:line="360" w:lineRule="auto"/>
              <w:jc w:val="left"/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56458</w:t>
            </w:r>
          </w:p>
        </w:tc>
      </w:tr>
      <w:tr w:rsidR="006F1198" w:rsidRPr="002F3D67" w14:paraId="63C29902" w14:textId="77777777" w:rsidTr="006458CD">
        <w:trPr>
          <w:trHeight w:val="99"/>
        </w:trPr>
        <w:tc>
          <w:tcPr>
            <w:tcW w:w="675" w:type="dxa"/>
            <w:tcBorders>
              <w:top w:val="nil"/>
              <w:bottom w:val="nil"/>
            </w:tcBorders>
          </w:tcPr>
          <w:p w14:paraId="293F8A91" w14:textId="77777777" w:rsidR="006F1198" w:rsidRPr="002F3D67" w:rsidRDefault="006F1198" w:rsidP="006458C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F3D6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#1</w:t>
            </w:r>
            <w:r w:rsidRPr="002F3D6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096" w:type="dxa"/>
            <w:tcBorders>
              <w:top w:val="nil"/>
              <w:bottom w:val="nil"/>
            </w:tcBorders>
          </w:tcPr>
          <w:p w14:paraId="05B3AF53" w14:textId="77777777" w:rsidR="006F1198" w:rsidRPr="002F3D67" w:rsidRDefault="006F1198" w:rsidP="006458C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F3D6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dipose AND ('stem'/exp OR stem) AND cells:ab,ti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959C40A" w14:textId="77B92A1C" w:rsidR="006F1198" w:rsidRPr="002F3D67" w:rsidRDefault="000E1CC4" w:rsidP="006458CD">
            <w:pPr>
              <w:widowControl/>
              <w:spacing w:line="360" w:lineRule="auto"/>
              <w:jc w:val="left"/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31663</w:t>
            </w:r>
          </w:p>
        </w:tc>
      </w:tr>
      <w:tr w:rsidR="006F1198" w:rsidRPr="002F3D67" w14:paraId="19770C50" w14:textId="77777777" w:rsidTr="006458CD">
        <w:trPr>
          <w:trHeight w:val="99"/>
        </w:trPr>
        <w:tc>
          <w:tcPr>
            <w:tcW w:w="675" w:type="dxa"/>
            <w:tcBorders>
              <w:top w:val="nil"/>
              <w:bottom w:val="nil"/>
            </w:tcBorders>
          </w:tcPr>
          <w:p w14:paraId="3B74D8B7" w14:textId="77777777" w:rsidR="006F1198" w:rsidRPr="002F3D67" w:rsidRDefault="006F1198" w:rsidP="006458C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F3D6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#10</w:t>
            </w:r>
          </w:p>
        </w:tc>
        <w:tc>
          <w:tcPr>
            <w:tcW w:w="6096" w:type="dxa"/>
            <w:tcBorders>
              <w:top w:val="nil"/>
              <w:bottom w:val="nil"/>
            </w:tcBorders>
          </w:tcPr>
          <w:p w14:paraId="0CAAA90B" w14:textId="77777777" w:rsidR="006F1198" w:rsidRPr="002F3D67" w:rsidRDefault="006F1198" w:rsidP="006458C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F3D6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dipose AND ('stem'/exp OR stem) AND cell:ab,ti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A23C631" w14:textId="701FAFC9" w:rsidR="006F1198" w:rsidRPr="002F3D67" w:rsidRDefault="000E1CC4" w:rsidP="006458CD">
            <w:pPr>
              <w:widowControl/>
              <w:spacing w:line="360" w:lineRule="auto"/>
              <w:jc w:val="left"/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4590</w:t>
            </w:r>
          </w:p>
        </w:tc>
      </w:tr>
      <w:tr w:rsidR="006F1198" w:rsidRPr="002F3D67" w14:paraId="50B71289" w14:textId="77777777" w:rsidTr="006458CD">
        <w:trPr>
          <w:trHeight w:val="70"/>
        </w:trPr>
        <w:tc>
          <w:tcPr>
            <w:tcW w:w="675" w:type="dxa"/>
            <w:tcBorders>
              <w:top w:val="nil"/>
              <w:bottom w:val="nil"/>
            </w:tcBorders>
          </w:tcPr>
          <w:p w14:paraId="0720099F" w14:textId="77777777" w:rsidR="006F1198" w:rsidRPr="002F3D67" w:rsidRDefault="006F1198" w:rsidP="006458C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F3D6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#9</w:t>
            </w:r>
          </w:p>
        </w:tc>
        <w:tc>
          <w:tcPr>
            <w:tcW w:w="6096" w:type="dxa"/>
            <w:tcBorders>
              <w:top w:val="nil"/>
              <w:bottom w:val="nil"/>
            </w:tcBorders>
          </w:tcPr>
          <w:p w14:paraId="731DC0D8" w14:textId="77777777" w:rsidR="006F1198" w:rsidRPr="002F3D67" w:rsidRDefault="006F1198" w:rsidP="006458C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F3D6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'marrow'/exp OR marrow) AND stromal AND cells:ab,ti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77C257D" w14:textId="154A4F42" w:rsidR="006F1198" w:rsidRPr="002F3D67" w:rsidRDefault="00E8123E" w:rsidP="006458CD">
            <w:pPr>
              <w:widowControl/>
              <w:spacing w:line="360" w:lineRule="auto"/>
              <w:jc w:val="left"/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36778</w:t>
            </w:r>
          </w:p>
        </w:tc>
      </w:tr>
      <w:tr w:rsidR="006F1198" w:rsidRPr="002F3D67" w14:paraId="504E2176" w14:textId="77777777" w:rsidTr="006458CD">
        <w:trPr>
          <w:trHeight w:val="370"/>
        </w:trPr>
        <w:tc>
          <w:tcPr>
            <w:tcW w:w="675" w:type="dxa"/>
            <w:tcBorders>
              <w:top w:val="nil"/>
              <w:bottom w:val="nil"/>
            </w:tcBorders>
          </w:tcPr>
          <w:p w14:paraId="1A4F01B7" w14:textId="77777777" w:rsidR="006F1198" w:rsidRPr="002F3D67" w:rsidRDefault="006F1198" w:rsidP="006458C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F3D6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#8</w:t>
            </w:r>
          </w:p>
        </w:tc>
        <w:tc>
          <w:tcPr>
            <w:tcW w:w="6096" w:type="dxa"/>
            <w:tcBorders>
              <w:top w:val="nil"/>
              <w:bottom w:val="nil"/>
            </w:tcBorders>
          </w:tcPr>
          <w:p w14:paraId="64018B31" w14:textId="77777777" w:rsidR="006F1198" w:rsidRPr="002F3D67" w:rsidRDefault="006F1198" w:rsidP="006458C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F3D6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'marrow'/exp OR marrow) AND stromal AND cell:ab,ti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A45BC1B" w14:textId="3E13A70E" w:rsidR="006F1198" w:rsidRPr="002F3D67" w:rsidRDefault="00E8123E" w:rsidP="006458CD">
            <w:pPr>
              <w:widowControl/>
              <w:spacing w:line="360" w:lineRule="auto"/>
              <w:jc w:val="left"/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30078</w:t>
            </w:r>
          </w:p>
        </w:tc>
      </w:tr>
      <w:tr w:rsidR="006F1198" w:rsidRPr="002F3D67" w14:paraId="262EE985" w14:textId="77777777" w:rsidTr="006458CD">
        <w:trPr>
          <w:trHeight w:val="70"/>
        </w:trPr>
        <w:tc>
          <w:tcPr>
            <w:tcW w:w="675" w:type="dxa"/>
            <w:tcBorders>
              <w:top w:val="nil"/>
              <w:bottom w:val="nil"/>
            </w:tcBorders>
          </w:tcPr>
          <w:p w14:paraId="60669AE9" w14:textId="77777777" w:rsidR="006F1198" w:rsidRPr="002F3D67" w:rsidRDefault="006F1198" w:rsidP="006458C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F3D6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#7</w:t>
            </w:r>
          </w:p>
        </w:tc>
        <w:tc>
          <w:tcPr>
            <w:tcW w:w="6096" w:type="dxa"/>
            <w:tcBorders>
              <w:top w:val="nil"/>
              <w:bottom w:val="nil"/>
            </w:tcBorders>
          </w:tcPr>
          <w:p w14:paraId="5B51BDD3" w14:textId="77777777" w:rsidR="006F1198" w:rsidRPr="002F3D67" w:rsidRDefault="006F1198" w:rsidP="006458C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F3D6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wharton AND jelly:ab,ti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9EC380B" w14:textId="32715F5B" w:rsidR="006F1198" w:rsidRPr="002F3D67" w:rsidRDefault="00E8123E" w:rsidP="006458CD">
            <w:pPr>
              <w:widowControl/>
              <w:spacing w:line="360" w:lineRule="auto"/>
              <w:jc w:val="left"/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876</w:t>
            </w:r>
          </w:p>
        </w:tc>
      </w:tr>
      <w:tr w:rsidR="006F1198" w:rsidRPr="002F3D67" w14:paraId="3773095D" w14:textId="77777777" w:rsidTr="006458CD">
        <w:trPr>
          <w:trHeight w:val="70"/>
        </w:trPr>
        <w:tc>
          <w:tcPr>
            <w:tcW w:w="675" w:type="dxa"/>
            <w:tcBorders>
              <w:top w:val="nil"/>
              <w:bottom w:val="nil"/>
            </w:tcBorders>
          </w:tcPr>
          <w:p w14:paraId="70C15FE4" w14:textId="77777777" w:rsidR="006F1198" w:rsidRPr="002F3D67" w:rsidRDefault="006F1198" w:rsidP="006458C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F3D6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#6</w:t>
            </w:r>
          </w:p>
        </w:tc>
        <w:tc>
          <w:tcPr>
            <w:tcW w:w="6096" w:type="dxa"/>
            <w:tcBorders>
              <w:top w:val="nil"/>
              <w:bottom w:val="nil"/>
            </w:tcBorders>
          </w:tcPr>
          <w:p w14:paraId="4588A018" w14:textId="77777777" w:rsidR="006F1198" w:rsidRPr="002F3D67" w:rsidRDefault="006F1198" w:rsidP="006458C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F3D6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esenchymal AND ('precursor'/exp OR precursor) AND cells:ab,ti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57292B6" w14:textId="08F794D7" w:rsidR="006F1198" w:rsidRPr="002F3D67" w:rsidRDefault="00E8123E" w:rsidP="006458CD">
            <w:pPr>
              <w:widowControl/>
              <w:spacing w:line="360" w:lineRule="auto"/>
              <w:jc w:val="left"/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4418</w:t>
            </w:r>
          </w:p>
        </w:tc>
      </w:tr>
      <w:tr w:rsidR="006F1198" w:rsidRPr="002F3D67" w14:paraId="290D2D35" w14:textId="77777777" w:rsidTr="006458CD">
        <w:trPr>
          <w:trHeight w:val="70"/>
        </w:trPr>
        <w:tc>
          <w:tcPr>
            <w:tcW w:w="675" w:type="dxa"/>
            <w:tcBorders>
              <w:top w:val="nil"/>
              <w:bottom w:val="nil"/>
            </w:tcBorders>
          </w:tcPr>
          <w:p w14:paraId="533B05EF" w14:textId="77777777" w:rsidR="006F1198" w:rsidRPr="002F3D67" w:rsidRDefault="006F1198" w:rsidP="006458C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F3D6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#5</w:t>
            </w:r>
          </w:p>
        </w:tc>
        <w:tc>
          <w:tcPr>
            <w:tcW w:w="6096" w:type="dxa"/>
            <w:tcBorders>
              <w:top w:val="nil"/>
              <w:bottom w:val="nil"/>
            </w:tcBorders>
          </w:tcPr>
          <w:p w14:paraId="1A5F70CD" w14:textId="77777777" w:rsidR="006F1198" w:rsidRPr="002F3D67" w:rsidRDefault="006F1198" w:rsidP="006458C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F3D6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esenchymal AND ('precursor'/exp OR precursor) AND cell:ab,ti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A772D2E" w14:textId="4340CEBB" w:rsidR="006F1198" w:rsidRPr="002F3D67" w:rsidRDefault="00E8123E" w:rsidP="006458CD">
            <w:pPr>
              <w:widowControl/>
              <w:spacing w:line="360" w:lineRule="auto"/>
              <w:jc w:val="left"/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3649</w:t>
            </w:r>
          </w:p>
        </w:tc>
      </w:tr>
      <w:tr w:rsidR="006F1198" w:rsidRPr="002F3D67" w14:paraId="54372531" w14:textId="77777777" w:rsidTr="006458CD">
        <w:trPr>
          <w:trHeight w:val="412"/>
        </w:trPr>
        <w:tc>
          <w:tcPr>
            <w:tcW w:w="675" w:type="dxa"/>
            <w:tcBorders>
              <w:top w:val="nil"/>
              <w:bottom w:val="nil"/>
            </w:tcBorders>
          </w:tcPr>
          <w:p w14:paraId="798C0884" w14:textId="77777777" w:rsidR="006F1198" w:rsidRPr="002F3D67" w:rsidRDefault="006F1198" w:rsidP="006458C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F3D6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#4</w:t>
            </w:r>
          </w:p>
        </w:tc>
        <w:tc>
          <w:tcPr>
            <w:tcW w:w="6096" w:type="dxa"/>
            <w:tcBorders>
              <w:top w:val="nil"/>
              <w:bottom w:val="nil"/>
            </w:tcBorders>
          </w:tcPr>
          <w:p w14:paraId="0C2FADFC" w14:textId="77777777" w:rsidR="006F1198" w:rsidRPr="002F3D67" w:rsidRDefault="006F1198" w:rsidP="006458C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F3D6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esenchymal AND stromal AND cells:ab,ti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C32641B" w14:textId="4F5BA18A" w:rsidR="006F1198" w:rsidRPr="002F3D67" w:rsidRDefault="00E8123E" w:rsidP="006458CD">
            <w:pPr>
              <w:widowControl/>
              <w:spacing w:line="360" w:lineRule="auto"/>
              <w:jc w:val="left"/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37237</w:t>
            </w:r>
          </w:p>
        </w:tc>
      </w:tr>
      <w:tr w:rsidR="006F1198" w:rsidRPr="002F3D67" w14:paraId="1FD67D7D" w14:textId="77777777" w:rsidTr="006458CD">
        <w:trPr>
          <w:trHeight w:val="70"/>
        </w:trPr>
        <w:tc>
          <w:tcPr>
            <w:tcW w:w="675" w:type="dxa"/>
            <w:tcBorders>
              <w:top w:val="nil"/>
              <w:bottom w:val="nil"/>
            </w:tcBorders>
          </w:tcPr>
          <w:p w14:paraId="629AAA48" w14:textId="77777777" w:rsidR="006F1198" w:rsidRPr="002F3D67" w:rsidRDefault="006F1198" w:rsidP="006458C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F3D6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#3</w:t>
            </w:r>
          </w:p>
        </w:tc>
        <w:tc>
          <w:tcPr>
            <w:tcW w:w="6096" w:type="dxa"/>
            <w:tcBorders>
              <w:top w:val="nil"/>
              <w:bottom w:val="nil"/>
            </w:tcBorders>
          </w:tcPr>
          <w:p w14:paraId="6283720F" w14:textId="77777777" w:rsidR="006F1198" w:rsidRPr="002F3D67" w:rsidRDefault="006F1198" w:rsidP="006458C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F3D6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esenchymal AND stromal AND cell:ab,ti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7BB847C" w14:textId="3B2C4886" w:rsidR="006F1198" w:rsidRPr="002F3D67" w:rsidRDefault="00E8123E" w:rsidP="006458CD">
            <w:pPr>
              <w:widowControl/>
              <w:spacing w:line="360" w:lineRule="auto"/>
              <w:jc w:val="left"/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30460</w:t>
            </w:r>
          </w:p>
        </w:tc>
      </w:tr>
      <w:tr w:rsidR="006F1198" w:rsidRPr="002F3D67" w14:paraId="270F1E05" w14:textId="77777777" w:rsidTr="006458CD">
        <w:trPr>
          <w:trHeight w:val="70"/>
        </w:trPr>
        <w:tc>
          <w:tcPr>
            <w:tcW w:w="675" w:type="dxa"/>
            <w:tcBorders>
              <w:top w:val="nil"/>
              <w:bottom w:val="nil"/>
            </w:tcBorders>
          </w:tcPr>
          <w:p w14:paraId="0298E23B" w14:textId="77777777" w:rsidR="006F1198" w:rsidRPr="002F3D67" w:rsidRDefault="006F1198" w:rsidP="006458C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F3D6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#2</w:t>
            </w:r>
          </w:p>
        </w:tc>
        <w:tc>
          <w:tcPr>
            <w:tcW w:w="6096" w:type="dxa"/>
            <w:tcBorders>
              <w:top w:val="nil"/>
              <w:bottom w:val="nil"/>
            </w:tcBorders>
          </w:tcPr>
          <w:p w14:paraId="3E2B9F4A" w14:textId="77777777" w:rsidR="006F1198" w:rsidRPr="002F3D67" w:rsidRDefault="006F1198" w:rsidP="006458C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F3D6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esenchymal AND ('stem'/exp OR stem) AND cells:ab,ti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A8ABA05" w14:textId="16EBB113" w:rsidR="006F1198" w:rsidRPr="002F3D67" w:rsidRDefault="00E8123E" w:rsidP="006458CD">
            <w:pPr>
              <w:widowControl/>
              <w:spacing w:line="360" w:lineRule="auto"/>
              <w:jc w:val="left"/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37783</w:t>
            </w:r>
          </w:p>
        </w:tc>
      </w:tr>
      <w:tr w:rsidR="006F1198" w:rsidRPr="002F3D67" w14:paraId="70EE6DB2" w14:textId="77777777" w:rsidTr="006458CD">
        <w:trPr>
          <w:trHeight w:val="70"/>
        </w:trPr>
        <w:tc>
          <w:tcPr>
            <w:tcW w:w="675" w:type="dxa"/>
            <w:tcBorders>
              <w:top w:val="nil"/>
            </w:tcBorders>
          </w:tcPr>
          <w:p w14:paraId="09FF753E" w14:textId="77777777" w:rsidR="006F1198" w:rsidRPr="002F3D67" w:rsidRDefault="006F1198" w:rsidP="006458C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F3D6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#1</w:t>
            </w:r>
          </w:p>
        </w:tc>
        <w:tc>
          <w:tcPr>
            <w:tcW w:w="6096" w:type="dxa"/>
            <w:tcBorders>
              <w:top w:val="nil"/>
            </w:tcBorders>
          </w:tcPr>
          <w:p w14:paraId="284193AE" w14:textId="77777777" w:rsidR="006F1198" w:rsidRPr="002F3D67" w:rsidRDefault="006F1198" w:rsidP="006458C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F3D6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esenchymal AND ('stem'/exp OR stem) AND cell:ab,ti</w:t>
            </w:r>
          </w:p>
        </w:tc>
        <w:tc>
          <w:tcPr>
            <w:tcW w:w="1559" w:type="dxa"/>
            <w:tcBorders>
              <w:top w:val="nil"/>
            </w:tcBorders>
          </w:tcPr>
          <w:p w14:paraId="76CB50FA" w14:textId="7BF7A2B7" w:rsidR="006F1198" w:rsidRPr="002F3D67" w:rsidRDefault="00E8123E" w:rsidP="006458CD">
            <w:pPr>
              <w:widowControl/>
              <w:spacing w:line="360" w:lineRule="auto"/>
              <w:jc w:val="left"/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11380</w:t>
            </w:r>
          </w:p>
        </w:tc>
      </w:tr>
    </w:tbl>
    <w:p w14:paraId="05F32EA4" w14:textId="77777777" w:rsidR="006F1198" w:rsidRDefault="006F1198" w:rsidP="006F1198">
      <w:pPr>
        <w:spacing w:beforeLines="50" w:before="156" w:afterLines="50" w:after="156"/>
        <w:rPr>
          <w:rFonts w:ascii="Times New Roman" w:hAnsi="Times New Roman"/>
          <w:b/>
          <w:sz w:val="20"/>
          <w:szCs w:val="20"/>
        </w:rPr>
      </w:pPr>
    </w:p>
    <w:p w14:paraId="5D510F7C" w14:textId="77777777" w:rsidR="006F1198" w:rsidRDefault="006F1198" w:rsidP="006F1198">
      <w:pPr>
        <w:widowControl/>
        <w:jc w:val="left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br w:type="page"/>
      </w:r>
    </w:p>
    <w:p w14:paraId="09CBF3F2" w14:textId="198A227D" w:rsidR="006F1198" w:rsidRPr="000E7B00" w:rsidRDefault="006F1198" w:rsidP="006F1198">
      <w:pPr>
        <w:spacing w:beforeLines="50" w:before="156" w:afterLines="50" w:after="156"/>
        <w:rPr>
          <w:rFonts w:ascii="Times New Roman" w:hAnsi="Times New Roman"/>
          <w:b/>
          <w:sz w:val="22"/>
        </w:rPr>
      </w:pPr>
      <w:r w:rsidRPr="000E7B00">
        <w:rPr>
          <w:rFonts w:ascii="Times New Roman" w:hAnsi="Times New Roman"/>
          <w:b/>
          <w:sz w:val="22"/>
        </w:rPr>
        <w:lastRenderedPageBreak/>
        <w:t>Table</w:t>
      </w:r>
      <w:r w:rsidRPr="000E7B00">
        <w:rPr>
          <w:rFonts w:ascii="Times New Roman" w:hAnsi="Times New Roman" w:hint="eastAsia"/>
          <w:b/>
          <w:sz w:val="22"/>
        </w:rPr>
        <w:t>.</w:t>
      </w:r>
      <w:r w:rsidRPr="000E7B00">
        <w:rPr>
          <w:rFonts w:ascii="Times New Roman" w:hAnsi="Times New Roman"/>
          <w:b/>
          <w:sz w:val="22"/>
        </w:rPr>
        <w:t xml:space="preserve"> </w:t>
      </w:r>
      <w:r w:rsidRPr="000E7B00">
        <w:rPr>
          <w:rFonts w:ascii="Times New Roman" w:hAnsi="Times New Roman" w:hint="eastAsia"/>
          <w:b/>
          <w:sz w:val="22"/>
        </w:rPr>
        <w:t>S3</w:t>
      </w:r>
      <w:r w:rsidRPr="000E7B00">
        <w:rPr>
          <w:rFonts w:ascii="Times New Roman" w:hAnsi="Times New Roman"/>
          <w:b/>
          <w:sz w:val="22"/>
        </w:rPr>
        <w:t xml:space="preserve"> Search criterion of </w:t>
      </w:r>
      <w:r w:rsidRPr="000E7B00">
        <w:rPr>
          <w:rFonts w:ascii="Times New Roman" w:hAnsi="Times New Roman" w:hint="eastAsia"/>
          <w:b/>
          <w:sz w:val="22"/>
        </w:rPr>
        <w:t xml:space="preserve">Cochrane Library </w:t>
      </w:r>
      <w:r w:rsidRPr="000E7B00">
        <w:rPr>
          <w:rFonts w:ascii="Times New Roman" w:hAnsi="Times New Roman"/>
          <w:b/>
          <w:sz w:val="22"/>
        </w:rPr>
        <w:t>(from inception</w:t>
      </w:r>
      <w:r w:rsidRPr="000E7B00">
        <w:rPr>
          <w:rFonts w:ascii="Times New Roman" w:hAnsi="Times New Roman"/>
          <w:b/>
          <w:smallCaps/>
          <w:sz w:val="22"/>
        </w:rPr>
        <w:t xml:space="preserve"> </w:t>
      </w:r>
      <w:r w:rsidRPr="000E7B00">
        <w:rPr>
          <w:rFonts w:ascii="Times New Roman" w:hAnsi="Times New Roman"/>
          <w:b/>
          <w:sz w:val="22"/>
        </w:rPr>
        <w:t xml:space="preserve">to </w:t>
      </w:r>
      <w:r w:rsidR="00113ADA">
        <w:rPr>
          <w:rFonts w:ascii="Times New Roman" w:hAnsi="Times New Roman" w:hint="eastAsia"/>
          <w:b/>
          <w:sz w:val="22"/>
        </w:rPr>
        <w:t>May</w:t>
      </w:r>
      <w:r w:rsidR="002119D5" w:rsidRPr="000E7B00">
        <w:rPr>
          <w:rFonts w:ascii="Times New Roman" w:hAnsi="Times New Roman"/>
          <w:b/>
          <w:sz w:val="22"/>
        </w:rPr>
        <w:t xml:space="preserve"> </w:t>
      </w:r>
      <w:r w:rsidR="002119D5" w:rsidRPr="000E7B00">
        <w:rPr>
          <w:rFonts w:ascii="Times New Roman" w:hAnsi="Times New Roman" w:hint="eastAsia"/>
          <w:b/>
          <w:smallCaps/>
          <w:sz w:val="22"/>
        </w:rPr>
        <w:t>10</w:t>
      </w:r>
      <w:r w:rsidR="002119D5" w:rsidRPr="000E7B00">
        <w:rPr>
          <w:rFonts w:ascii="Times New Roman" w:hAnsi="Times New Roman"/>
          <w:b/>
          <w:smallCaps/>
          <w:sz w:val="22"/>
        </w:rPr>
        <w:t>, 20</w:t>
      </w:r>
      <w:r w:rsidR="002119D5" w:rsidRPr="000E7B00">
        <w:rPr>
          <w:rFonts w:ascii="Times New Roman" w:hAnsi="Times New Roman" w:hint="eastAsia"/>
          <w:b/>
          <w:smallCaps/>
          <w:sz w:val="22"/>
        </w:rPr>
        <w:t>25</w:t>
      </w:r>
      <w:r w:rsidRPr="000E7B00">
        <w:rPr>
          <w:rFonts w:ascii="Times New Roman" w:hAnsi="Times New Roman"/>
          <w:b/>
          <w:sz w:val="22"/>
        </w:rPr>
        <w:t>)</w:t>
      </w:r>
    </w:p>
    <w:tbl>
      <w:tblPr>
        <w:tblW w:w="833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675"/>
        <w:gridCol w:w="6096"/>
        <w:gridCol w:w="1559"/>
      </w:tblGrid>
      <w:tr w:rsidR="006F1198" w:rsidRPr="002F3D67" w14:paraId="5AFA8DB1" w14:textId="77777777" w:rsidTr="006458CD">
        <w:tc>
          <w:tcPr>
            <w:tcW w:w="675" w:type="dxa"/>
            <w:tcBorders>
              <w:bottom w:val="single" w:sz="4" w:space="0" w:color="auto"/>
            </w:tcBorders>
          </w:tcPr>
          <w:p w14:paraId="705A53F7" w14:textId="77777777" w:rsidR="006F1198" w:rsidRPr="002F3D67" w:rsidRDefault="006F1198" w:rsidP="006458CD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2F3D67">
              <w:rPr>
                <w:rFonts w:ascii="Times New Roman" w:hAnsi="Times New Roman"/>
                <w:b/>
                <w:sz w:val="20"/>
                <w:szCs w:val="20"/>
              </w:rPr>
              <w:t>No.</w:t>
            </w:r>
          </w:p>
        </w:tc>
        <w:tc>
          <w:tcPr>
            <w:tcW w:w="6096" w:type="dxa"/>
            <w:tcBorders>
              <w:bottom w:val="single" w:sz="4" w:space="0" w:color="auto"/>
            </w:tcBorders>
          </w:tcPr>
          <w:p w14:paraId="54542EC1" w14:textId="77777777" w:rsidR="006F1198" w:rsidRPr="002F3D67" w:rsidRDefault="006F1198" w:rsidP="006458CD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2F3D67">
              <w:rPr>
                <w:rFonts w:ascii="Times New Roman" w:hAnsi="Times New Roman"/>
                <w:b/>
                <w:sz w:val="20"/>
                <w:szCs w:val="20"/>
              </w:rPr>
              <w:t>Query Result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C927E0D" w14:textId="77777777" w:rsidR="006F1198" w:rsidRPr="002F3D67" w:rsidRDefault="006F1198" w:rsidP="006458CD">
            <w:pPr>
              <w:spacing w:line="360" w:lineRule="auto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2F3D67">
              <w:rPr>
                <w:rFonts w:ascii="Times New Roman" w:hAnsi="Times New Roman"/>
                <w:b/>
                <w:sz w:val="20"/>
                <w:szCs w:val="20"/>
              </w:rPr>
              <w:t>Results</w:t>
            </w:r>
          </w:p>
        </w:tc>
      </w:tr>
      <w:tr w:rsidR="006F1198" w:rsidRPr="002F3D67" w14:paraId="2307375A" w14:textId="77777777" w:rsidTr="006458CD">
        <w:trPr>
          <w:trHeight w:val="99"/>
        </w:trPr>
        <w:tc>
          <w:tcPr>
            <w:tcW w:w="675" w:type="dxa"/>
            <w:tcBorders>
              <w:bottom w:val="nil"/>
            </w:tcBorders>
          </w:tcPr>
          <w:p w14:paraId="591A9864" w14:textId="77777777" w:rsidR="006F1198" w:rsidRPr="002F3D67" w:rsidRDefault="006F1198" w:rsidP="006458C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F3D6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#1</w:t>
            </w:r>
          </w:p>
        </w:tc>
        <w:tc>
          <w:tcPr>
            <w:tcW w:w="6096" w:type="dxa"/>
            <w:tcBorders>
              <w:bottom w:val="nil"/>
            </w:tcBorders>
          </w:tcPr>
          <w:p w14:paraId="6C550D0A" w14:textId="77777777" w:rsidR="006F1198" w:rsidRPr="002F3D67" w:rsidRDefault="006F1198" w:rsidP="006458C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F3D6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mesenchymal stem cell:ti,ab,kw </w:t>
            </w:r>
          </w:p>
        </w:tc>
        <w:tc>
          <w:tcPr>
            <w:tcW w:w="1559" w:type="dxa"/>
            <w:tcBorders>
              <w:bottom w:val="nil"/>
            </w:tcBorders>
          </w:tcPr>
          <w:p w14:paraId="15E23B3C" w14:textId="7CF7BDDA" w:rsidR="006F1198" w:rsidRPr="002F3D67" w:rsidRDefault="00106A42" w:rsidP="006458CD">
            <w:pPr>
              <w:widowControl/>
              <w:spacing w:line="360" w:lineRule="auto"/>
              <w:jc w:val="left"/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363</w:t>
            </w:r>
          </w:p>
        </w:tc>
      </w:tr>
      <w:tr w:rsidR="006F1198" w:rsidRPr="002F3D67" w14:paraId="4C64EF7F" w14:textId="77777777" w:rsidTr="006458CD">
        <w:trPr>
          <w:trHeight w:val="99"/>
        </w:trPr>
        <w:tc>
          <w:tcPr>
            <w:tcW w:w="675" w:type="dxa"/>
            <w:tcBorders>
              <w:top w:val="nil"/>
              <w:bottom w:val="nil"/>
            </w:tcBorders>
          </w:tcPr>
          <w:p w14:paraId="66E34744" w14:textId="77777777" w:rsidR="006F1198" w:rsidRPr="002F3D67" w:rsidRDefault="006F1198" w:rsidP="006458C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F3D6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#2</w:t>
            </w:r>
          </w:p>
        </w:tc>
        <w:tc>
          <w:tcPr>
            <w:tcW w:w="6096" w:type="dxa"/>
            <w:tcBorders>
              <w:top w:val="nil"/>
              <w:bottom w:val="nil"/>
            </w:tcBorders>
          </w:tcPr>
          <w:p w14:paraId="3831F829" w14:textId="77777777" w:rsidR="006F1198" w:rsidRPr="002F3D67" w:rsidRDefault="006F1198" w:rsidP="006458C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bookmarkStart w:id="6" w:name="OLE_LINK1"/>
            <w:r w:rsidRPr="002F3D6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esenchymal stromal cell</w:t>
            </w:r>
            <w:bookmarkEnd w:id="6"/>
            <w:r w:rsidRPr="002F3D6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:ti,ab,kw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00A0B6B" w14:textId="2A876544" w:rsidR="006F1198" w:rsidRPr="002F3D67" w:rsidRDefault="00106A42" w:rsidP="006458CD">
            <w:pPr>
              <w:widowControl/>
              <w:spacing w:line="360" w:lineRule="auto"/>
              <w:jc w:val="left"/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600</w:t>
            </w:r>
          </w:p>
        </w:tc>
      </w:tr>
      <w:tr w:rsidR="006F1198" w:rsidRPr="002F3D67" w14:paraId="7E27EA61" w14:textId="77777777" w:rsidTr="006458CD">
        <w:trPr>
          <w:trHeight w:val="99"/>
        </w:trPr>
        <w:tc>
          <w:tcPr>
            <w:tcW w:w="675" w:type="dxa"/>
            <w:tcBorders>
              <w:top w:val="nil"/>
              <w:bottom w:val="nil"/>
            </w:tcBorders>
          </w:tcPr>
          <w:p w14:paraId="5744BD11" w14:textId="77777777" w:rsidR="006F1198" w:rsidRPr="002F3D67" w:rsidRDefault="006F1198" w:rsidP="006458C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F3D6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#3</w:t>
            </w:r>
          </w:p>
        </w:tc>
        <w:tc>
          <w:tcPr>
            <w:tcW w:w="6096" w:type="dxa"/>
            <w:tcBorders>
              <w:top w:val="nil"/>
              <w:bottom w:val="nil"/>
            </w:tcBorders>
          </w:tcPr>
          <w:p w14:paraId="03161E87" w14:textId="77777777" w:rsidR="006F1198" w:rsidRPr="002F3D67" w:rsidRDefault="006F1198" w:rsidP="006458C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bookmarkStart w:id="7" w:name="OLE_LINK2"/>
            <w:r w:rsidRPr="002F3D6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esenchymal precursor cell</w:t>
            </w:r>
            <w:bookmarkEnd w:id="7"/>
            <w:r w:rsidRPr="002F3D6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:ti,ab,kw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29DE35C" w14:textId="0ED68378" w:rsidR="006F1198" w:rsidRPr="002F3D67" w:rsidRDefault="00106A42" w:rsidP="006458CD">
            <w:pPr>
              <w:widowControl/>
              <w:spacing w:line="360" w:lineRule="auto"/>
              <w:jc w:val="left"/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73</w:t>
            </w:r>
          </w:p>
        </w:tc>
      </w:tr>
      <w:tr w:rsidR="006F1198" w:rsidRPr="002F3D67" w14:paraId="3C3828C6" w14:textId="77777777" w:rsidTr="006458CD">
        <w:trPr>
          <w:trHeight w:val="99"/>
        </w:trPr>
        <w:tc>
          <w:tcPr>
            <w:tcW w:w="675" w:type="dxa"/>
            <w:tcBorders>
              <w:top w:val="nil"/>
              <w:bottom w:val="nil"/>
            </w:tcBorders>
          </w:tcPr>
          <w:p w14:paraId="5C5797A6" w14:textId="77777777" w:rsidR="006F1198" w:rsidRPr="002F3D67" w:rsidRDefault="006F1198" w:rsidP="006458C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F3D6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#4</w:t>
            </w:r>
          </w:p>
        </w:tc>
        <w:tc>
          <w:tcPr>
            <w:tcW w:w="6096" w:type="dxa"/>
            <w:tcBorders>
              <w:top w:val="nil"/>
              <w:bottom w:val="nil"/>
            </w:tcBorders>
          </w:tcPr>
          <w:p w14:paraId="27619CCA" w14:textId="77777777" w:rsidR="006F1198" w:rsidRPr="002F3D67" w:rsidRDefault="006F1198" w:rsidP="006458C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bookmarkStart w:id="8" w:name="OLE_LINK6"/>
            <w:r w:rsidRPr="002F3D6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wharton's jelly</w:t>
            </w:r>
            <w:bookmarkEnd w:id="8"/>
            <w:r w:rsidRPr="002F3D6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:ti,ab,kw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6C8B0EC" w14:textId="50D92A14" w:rsidR="006F1198" w:rsidRPr="002F3D67" w:rsidRDefault="00106A42" w:rsidP="006458CD">
            <w:pPr>
              <w:widowControl/>
              <w:spacing w:line="360" w:lineRule="auto"/>
              <w:jc w:val="left"/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13</w:t>
            </w:r>
          </w:p>
        </w:tc>
      </w:tr>
      <w:tr w:rsidR="006F1198" w:rsidRPr="002F3D67" w14:paraId="5006389D" w14:textId="77777777" w:rsidTr="006458CD">
        <w:trPr>
          <w:trHeight w:val="99"/>
        </w:trPr>
        <w:tc>
          <w:tcPr>
            <w:tcW w:w="675" w:type="dxa"/>
            <w:tcBorders>
              <w:top w:val="nil"/>
              <w:bottom w:val="nil"/>
            </w:tcBorders>
          </w:tcPr>
          <w:p w14:paraId="51810201" w14:textId="77777777" w:rsidR="006F1198" w:rsidRPr="002F3D67" w:rsidRDefault="006F1198" w:rsidP="006458C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F3D6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#5</w:t>
            </w:r>
          </w:p>
        </w:tc>
        <w:tc>
          <w:tcPr>
            <w:tcW w:w="6096" w:type="dxa"/>
            <w:tcBorders>
              <w:top w:val="nil"/>
              <w:bottom w:val="nil"/>
            </w:tcBorders>
          </w:tcPr>
          <w:p w14:paraId="5D36C48A" w14:textId="77777777" w:rsidR="006F1198" w:rsidRPr="002F3D67" w:rsidRDefault="006F1198" w:rsidP="006458C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bookmarkStart w:id="9" w:name="OLE_LINK7"/>
            <w:r w:rsidRPr="002F3D6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arrow stromal cell</w:t>
            </w:r>
            <w:bookmarkEnd w:id="9"/>
            <w:r w:rsidRPr="002F3D6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:ti,ab,kw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91EDCB8" w14:textId="5907A256" w:rsidR="006F1198" w:rsidRPr="002F3D67" w:rsidRDefault="00106A42" w:rsidP="006458CD">
            <w:pPr>
              <w:widowControl/>
              <w:spacing w:line="360" w:lineRule="auto"/>
              <w:jc w:val="left"/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320</w:t>
            </w:r>
          </w:p>
        </w:tc>
      </w:tr>
      <w:tr w:rsidR="006F1198" w:rsidRPr="002F3D67" w14:paraId="43A90CA4" w14:textId="77777777" w:rsidTr="006458CD">
        <w:trPr>
          <w:trHeight w:val="99"/>
        </w:trPr>
        <w:tc>
          <w:tcPr>
            <w:tcW w:w="675" w:type="dxa"/>
            <w:tcBorders>
              <w:top w:val="nil"/>
              <w:bottom w:val="nil"/>
            </w:tcBorders>
          </w:tcPr>
          <w:p w14:paraId="19B6BA9A" w14:textId="77777777" w:rsidR="006F1198" w:rsidRPr="002F3D67" w:rsidRDefault="006F1198" w:rsidP="006458C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F3D6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#6</w:t>
            </w:r>
          </w:p>
        </w:tc>
        <w:tc>
          <w:tcPr>
            <w:tcW w:w="6096" w:type="dxa"/>
            <w:tcBorders>
              <w:top w:val="nil"/>
              <w:bottom w:val="nil"/>
            </w:tcBorders>
          </w:tcPr>
          <w:p w14:paraId="12215813" w14:textId="77777777" w:rsidR="006F1198" w:rsidRPr="002F3D67" w:rsidRDefault="006F1198" w:rsidP="006458C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bookmarkStart w:id="10" w:name="OLE_LINK8"/>
            <w:r w:rsidRPr="002F3D6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dipose stem cell</w:t>
            </w:r>
            <w:bookmarkEnd w:id="10"/>
            <w:r w:rsidRPr="002F3D6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:ti,ab,kw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43C983C" w14:textId="781F836E" w:rsidR="006F1198" w:rsidRPr="002F3D67" w:rsidRDefault="00106A42" w:rsidP="006458CD">
            <w:pPr>
              <w:widowControl/>
              <w:spacing w:line="360" w:lineRule="auto"/>
              <w:jc w:val="left"/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739</w:t>
            </w:r>
          </w:p>
        </w:tc>
      </w:tr>
      <w:tr w:rsidR="006F1198" w:rsidRPr="002F3D67" w14:paraId="67630103" w14:textId="77777777" w:rsidTr="006458CD">
        <w:trPr>
          <w:trHeight w:val="99"/>
        </w:trPr>
        <w:tc>
          <w:tcPr>
            <w:tcW w:w="675" w:type="dxa"/>
            <w:tcBorders>
              <w:top w:val="nil"/>
              <w:bottom w:val="nil"/>
            </w:tcBorders>
          </w:tcPr>
          <w:p w14:paraId="4756B70F" w14:textId="77777777" w:rsidR="006F1198" w:rsidRPr="002F3D67" w:rsidRDefault="006F1198" w:rsidP="006458C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F3D6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#7</w:t>
            </w:r>
          </w:p>
        </w:tc>
        <w:tc>
          <w:tcPr>
            <w:tcW w:w="6096" w:type="dxa"/>
            <w:tcBorders>
              <w:top w:val="nil"/>
              <w:bottom w:val="nil"/>
            </w:tcBorders>
          </w:tcPr>
          <w:p w14:paraId="64B99F3A" w14:textId="77777777" w:rsidR="006F1198" w:rsidRPr="002F3D67" w:rsidRDefault="006F1198" w:rsidP="006458C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bookmarkStart w:id="11" w:name="OLE_LINK9"/>
            <w:r w:rsidRPr="002F3D6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SC*</w:t>
            </w:r>
            <w:bookmarkEnd w:id="11"/>
            <w:r w:rsidRPr="002F3D6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:ti,ab,kw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01E59AC" w14:textId="34CCD280" w:rsidR="006F1198" w:rsidRPr="002F3D67" w:rsidRDefault="00106A42" w:rsidP="006458CD">
            <w:pPr>
              <w:widowControl/>
              <w:spacing w:line="360" w:lineRule="auto"/>
              <w:jc w:val="left"/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488</w:t>
            </w:r>
          </w:p>
        </w:tc>
      </w:tr>
      <w:tr w:rsidR="006F1198" w:rsidRPr="002F3D67" w14:paraId="7EB63A05" w14:textId="77777777" w:rsidTr="006458CD">
        <w:trPr>
          <w:trHeight w:val="99"/>
        </w:trPr>
        <w:tc>
          <w:tcPr>
            <w:tcW w:w="675" w:type="dxa"/>
            <w:tcBorders>
              <w:top w:val="nil"/>
              <w:bottom w:val="nil"/>
            </w:tcBorders>
          </w:tcPr>
          <w:p w14:paraId="5C2AAEA6" w14:textId="77777777" w:rsidR="006F1198" w:rsidRPr="002F3D67" w:rsidRDefault="006F1198" w:rsidP="006458C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F3D6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#8</w:t>
            </w:r>
          </w:p>
        </w:tc>
        <w:tc>
          <w:tcPr>
            <w:tcW w:w="6096" w:type="dxa"/>
            <w:tcBorders>
              <w:top w:val="nil"/>
              <w:bottom w:val="nil"/>
            </w:tcBorders>
          </w:tcPr>
          <w:p w14:paraId="6C7AF8FC" w14:textId="77777777" w:rsidR="006F1198" w:rsidRPr="002F3D67" w:rsidRDefault="006F1198" w:rsidP="006458C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F3D6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eSH descriptor: [Mesenchymal Stromal Cells] explode all trees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4AEBDDA" w14:textId="40F26744" w:rsidR="006F1198" w:rsidRPr="002F3D67" w:rsidRDefault="00106A42" w:rsidP="006458CD">
            <w:pPr>
              <w:widowControl/>
              <w:spacing w:line="360" w:lineRule="auto"/>
              <w:jc w:val="left"/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373</w:t>
            </w:r>
          </w:p>
        </w:tc>
      </w:tr>
      <w:tr w:rsidR="006F1198" w:rsidRPr="002F3D67" w14:paraId="7E48F1DD" w14:textId="77777777" w:rsidTr="006458CD">
        <w:trPr>
          <w:trHeight w:val="99"/>
        </w:trPr>
        <w:tc>
          <w:tcPr>
            <w:tcW w:w="675" w:type="dxa"/>
            <w:tcBorders>
              <w:top w:val="nil"/>
              <w:bottom w:val="nil"/>
            </w:tcBorders>
          </w:tcPr>
          <w:p w14:paraId="2FDCCC40" w14:textId="77777777" w:rsidR="006F1198" w:rsidRPr="002F3D67" w:rsidRDefault="006F1198" w:rsidP="006458C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F3D6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#9</w:t>
            </w:r>
          </w:p>
        </w:tc>
        <w:tc>
          <w:tcPr>
            <w:tcW w:w="6096" w:type="dxa"/>
            <w:tcBorders>
              <w:top w:val="nil"/>
              <w:bottom w:val="nil"/>
            </w:tcBorders>
          </w:tcPr>
          <w:p w14:paraId="44948599" w14:textId="77777777" w:rsidR="006F1198" w:rsidRPr="002F3D67" w:rsidRDefault="006F1198" w:rsidP="006458C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F3D6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#1 OR #2 OR #3 OR #4 OR #5 OR #6 OR #7 OR #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0D609F7" w14:textId="3D94DA4D" w:rsidR="006F1198" w:rsidRPr="002F3D67" w:rsidRDefault="00106A42" w:rsidP="006458CD">
            <w:pPr>
              <w:widowControl/>
              <w:spacing w:line="360" w:lineRule="auto"/>
              <w:jc w:val="left"/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4164</w:t>
            </w:r>
          </w:p>
        </w:tc>
      </w:tr>
      <w:tr w:rsidR="006F1198" w:rsidRPr="002F3D67" w14:paraId="1DCF700C" w14:textId="77777777" w:rsidTr="006458CD">
        <w:trPr>
          <w:trHeight w:val="99"/>
        </w:trPr>
        <w:tc>
          <w:tcPr>
            <w:tcW w:w="675" w:type="dxa"/>
            <w:tcBorders>
              <w:top w:val="nil"/>
              <w:bottom w:val="nil"/>
            </w:tcBorders>
          </w:tcPr>
          <w:p w14:paraId="4F73A0C6" w14:textId="77777777" w:rsidR="006F1198" w:rsidRPr="002F3D67" w:rsidRDefault="006F1198" w:rsidP="006458C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F3D6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#10</w:t>
            </w:r>
          </w:p>
        </w:tc>
        <w:tc>
          <w:tcPr>
            <w:tcW w:w="6096" w:type="dxa"/>
            <w:tcBorders>
              <w:top w:val="nil"/>
              <w:bottom w:val="nil"/>
            </w:tcBorders>
          </w:tcPr>
          <w:p w14:paraId="21EB9E94" w14:textId="77777777" w:rsidR="006F1198" w:rsidRPr="002F3D67" w:rsidRDefault="006F1198" w:rsidP="006458C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bookmarkStart w:id="12" w:name="OLE_LINK10"/>
            <w:r w:rsidRPr="002F3D6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raft vs host</w:t>
            </w:r>
            <w:bookmarkEnd w:id="12"/>
            <w:r w:rsidRPr="002F3D6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:ti,ab,kw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72F54A7" w14:textId="27F919A8" w:rsidR="006F1198" w:rsidRPr="002F3D67" w:rsidRDefault="00106A42" w:rsidP="006458CD">
            <w:pPr>
              <w:widowControl/>
              <w:spacing w:line="360" w:lineRule="auto"/>
              <w:jc w:val="left"/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789</w:t>
            </w:r>
          </w:p>
        </w:tc>
      </w:tr>
      <w:tr w:rsidR="006F1198" w:rsidRPr="002F3D67" w14:paraId="661739A7" w14:textId="77777777" w:rsidTr="006458CD">
        <w:trPr>
          <w:trHeight w:val="99"/>
        </w:trPr>
        <w:tc>
          <w:tcPr>
            <w:tcW w:w="675" w:type="dxa"/>
            <w:tcBorders>
              <w:top w:val="nil"/>
              <w:bottom w:val="nil"/>
            </w:tcBorders>
          </w:tcPr>
          <w:p w14:paraId="3A0A4CFC" w14:textId="77777777" w:rsidR="006F1198" w:rsidRPr="002F3D67" w:rsidRDefault="006F1198" w:rsidP="006458C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F3D6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#11</w:t>
            </w:r>
          </w:p>
        </w:tc>
        <w:tc>
          <w:tcPr>
            <w:tcW w:w="6096" w:type="dxa"/>
            <w:tcBorders>
              <w:top w:val="nil"/>
              <w:bottom w:val="nil"/>
            </w:tcBorders>
          </w:tcPr>
          <w:p w14:paraId="3838241B" w14:textId="77777777" w:rsidR="006F1198" w:rsidRPr="002F3D67" w:rsidRDefault="006F1198" w:rsidP="006458C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bookmarkStart w:id="13" w:name="OLE_LINK11"/>
            <w:r w:rsidRPr="002F3D6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raft versus host</w:t>
            </w:r>
            <w:bookmarkEnd w:id="13"/>
            <w:r w:rsidRPr="002F3D6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:ti,ab,kw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CCE015D" w14:textId="5A0F29E3" w:rsidR="006F1198" w:rsidRPr="002F3D67" w:rsidRDefault="00106A42" w:rsidP="006458CD">
            <w:pPr>
              <w:widowControl/>
              <w:spacing w:line="360" w:lineRule="auto"/>
              <w:jc w:val="left"/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773</w:t>
            </w:r>
          </w:p>
        </w:tc>
      </w:tr>
      <w:tr w:rsidR="006F1198" w:rsidRPr="002F3D67" w14:paraId="015AE734" w14:textId="77777777" w:rsidTr="006458CD">
        <w:trPr>
          <w:trHeight w:val="99"/>
        </w:trPr>
        <w:tc>
          <w:tcPr>
            <w:tcW w:w="675" w:type="dxa"/>
            <w:tcBorders>
              <w:top w:val="nil"/>
              <w:bottom w:val="nil"/>
            </w:tcBorders>
          </w:tcPr>
          <w:p w14:paraId="240BB8F3" w14:textId="77777777" w:rsidR="006F1198" w:rsidRPr="002F3D67" w:rsidRDefault="006F1198" w:rsidP="006458C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F3D6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#12</w:t>
            </w:r>
          </w:p>
        </w:tc>
        <w:tc>
          <w:tcPr>
            <w:tcW w:w="6096" w:type="dxa"/>
            <w:tcBorders>
              <w:top w:val="nil"/>
              <w:bottom w:val="nil"/>
            </w:tcBorders>
          </w:tcPr>
          <w:p w14:paraId="70C310BA" w14:textId="77777777" w:rsidR="006F1198" w:rsidRPr="002F3D67" w:rsidRDefault="006F1198" w:rsidP="006458C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bookmarkStart w:id="14" w:name="OLE_LINK12"/>
            <w:r w:rsidRPr="002F3D6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VHD</w:t>
            </w:r>
            <w:bookmarkEnd w:id="14"/>
            <w:r w:rsidRPr="002F3D6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:ti,ab,kw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665903B" w14:textId="2732B4E7" w:rsidR="006F1198" w:rsidRPr="002F3D67" w:rsidRDefault="00106A42" w:rsidP="006458CD">
            <w:pPr>
              <w:widowControl/>
              <w:spacing w:line="360" w:lineRule="auto"/>
              <w:jc w:val="left"/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488</w:t>
            </w:r>
          </w:p>
        </w:tc>
      </w:tr>
      <w:tr w:rsidR="006F1198" w:rsidRPr="002F3D67" w14:paraId="33F7FA9F" w14:textId="77777777" w:rsidTr="006458CD">
        <w:trPr>
          <w:trHeight w:val="99"/>
        </w:trPr>
        <w:tc>
          <w:tcPr>
            <w:tcW w:w="675" w:type="dxa"/>
            <w:tcBorders>
              <w:top w:val="nil"/>
              <w:bottom w:val="nil"/>
            </w:tcBorders>
          </w:tcPr>
          <w:p w14:paraId="1764591C" w14:textId="77777777" w:rsidR="006F1198" w:rsidRPr="002F3D67" w:rsidRDefault="006F1198" w:rsidP="006458C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F3D6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#13</w:t>
            </w:r>
          </w:p>
        </w:tc>
        <w:tc>
          <w:tcPr>
            <w:tcW w:w="6096" w:type="dxa"/>
            <w:tcBorders>
              <w:top w:val="nil"/>
              <w:bottom w:val="nil"/>
            </w:tcBorders>
          </w:tcPr>
          <w:p w14:paraId="7FBB48E2" w14:textId="77777777" w:rsidR="006F1198" w:rsidRPr="002F3D67" w:rsidRDefault="006F1198" w:rsidP="006458C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F3D6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eSH descriptor: [Graft vs Host Disease] explode all trees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EE7F6E8" w14:textId="57EFCAF1" w:rsidR="006F1198" w:rsidRPr="002F3D67" w:rsidRDefault="00106A42" w:rsidP="006458CD">
            <w:pPr>
              <w:widowControl/>
              <w:spacing w:line="360" w:lineRule="auto"/>
              <w:jc w:val="left"/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055</w:t>
            </w:r>
          </w:p>
        </w:tc>
      </w:tr>
      <w:tr w:rsidR="006F1198" w:rsidRPr="002F3D67" w14:paraId="4B08C9A0" w14:textId="77777777" w:rsidTr="006458CD">
        <w:trPr>
          <w:trHeight w:val="99"/>
        </w:trPr>
        <w:tc>
          <w:tcPr>
            <w:tcW w:w="675" w:type="dxa"/>
            <w:tcBorders>
              <w:top w:val="nil"/>
              <w:bottom w:val="nil"/>
            </w:tcBorders>
          </w:tcPr>
          <w:p w14:paraId="4B568585" w14:textId="77777777" w:rsidR="006F1198" w:rsidRPr="002F3D67" w:rsidRDefault="006F1198" w:rsidP="006458C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F3D6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#14</w:t>
            </w:r>
          </w:p>
        </w:tc>
        <w:tc>
          <w:tcPr>
            <w:tcW w:w="6096" w:type="dxa"/>
            <w:tcBorders>
              <w:top w:val="nil"/>
              <w:bottom w:val="nil"/>
            </w:tcBorders>
          </w:tcPr>
          <w:p w14:paraId="514D1E66" w14:textId="77777777" w:rsidR="006F1198" w:rsidRPr="002F3D67" w:rsidRDefault="006F1198" w:rsidP="006458C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F3D6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#10 OR #11 OR #12 OR #1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6941C27" w14:textId="73EF6DFF" w:rsidR="006F1198" w:rsidRPr="002F3D67" w:rsidRDefault="00106A42" w:rsidP="006458CD">
            <w:pPr>
              <w:widowControl/>
              <w:spacing w:line="360" w:lineRule="auto"/>
              <w:jc w:val="left"/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3542</w:t>
            </w:r>
          </w:p>
        </w:tc>
      </w:tr>
      <w:tr w:rsidR="006F1198" w:rsidRPr="002F3D67" w14:paraId="5A3F87F6" w14:textId="77777777" w:rsidTr="006458CD">
        <w:trPr>
          <w:trHeight w:val="70"/>
        </w:trPr>
        <w:tc>
          <w:tcPr>
            <w:tcW w:w="675" w:type="dxa"/>
            <w:tcBorders>
              <w:top w:val="nil"/>
              <w:bottom w:val="single" w:sz="4" w:space="0" w:color="auto"/>
            </w:tcBorders>
          </w:tcPr>
          <w:p w14:paraId="2B2BE794" w14:textId="77777777" w:rsidR="006F1198" w:rsidRPr="002F3D67" w:rsidRDefault="006F1198" w:rsidP="006458C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F3D6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#15</w:t>
            </w:r>
          </w:p>
        </w:tc>
        <w:tc>
          <w:tcPr>
            <w:tcW w:w="6096" w:type="dxa"/>
            <w:tcBorders>
              <w:top w:val="nil"/>
              <w:bottom w:val="single" w:sz="4" w:space="0" w:color="auto"/>
            </w:tcBorders>
          </w:tcPr>
          <w:p w14:paraId="4E5FD42F" w14:textId="77777777" w:rsidR="006F1198" w:rsidRPr="002F3D67" w:rsidRDefault="006F1198" w:rsidP="006458C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F3D6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#9 AND #14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4D5BEA7C" w14:textId="0E79EC73" w:rsidR="006F1198" w:rsidRPr="002F3D67" w:rsidRDefault="00F2722F" w:rsidP="006458CD">
            <w:pPr>
              <w:widowControl/>
              <w:spacing w:line="360" w:lineRule="auto"/>
              <w:jc w:val="left"/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69</w:t>
            </w:r>
          </w:p>
        </w:tc>
      </w:tr>
    </w:tbl>
    <w:p w14:paraId="77342200" w14:textId="77777777" w:rsidR="006F1198" w:rsidRDefault="006F1198">
      <w:pPr>
        <w:widowControl/>
        <w:spacing w:after="160" w:line="278" w:lineRule="auto"/>
        <w:jc w:val="left"/>
      </w:pPr>
      <w:r>
        <w:br w:type="page"/>
      </w:r>
    </w:p>
    <w:p w14:paraId="66BBA58D" w14:textId="1E9F08CB" w:rsidR="00CA6592" w:rsidRDefault="007F1064">
      <w:pPr>
        <w:widowControl/>
        <w:spacing w:after="160" w:line="278" w:lineRule="auto"/>
        <w:jc w:val="left"/>
      </w:pPr>
      <w:r>
        <w:rPr>
          <w:noProof/>
        </w:rPr>
        <w:lastRenderedPageBreak/>
        <w:drawing>
          <wp:inline distT="0" distB="0" distL="0" distR="0" wp14:anchorId="4A72859D" wp14:editId="4FEC843B">
            <wp:extent cx="3565094" cy="4105910"/>
            <wp:effectExtent l="0" t="0" r="0" b="8890"/>
            <wp:docPr id="143898483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2536" cy="41144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D0B1DF" w14:textId="77777777" w:rsidR="00CA6592" w:rsidRDefault="00CA6592" w:rsidP="00CA6592">
      <w:pPr>
        <w:rPr>
          <w:rFonts w:ascii="Times New Roman" w:hAnsi="Times New Roman"/>
          <w:bCs/>
          <w:sz w:val="20"/>
          <w:szCs w:val="20"/>
        </w:rPr>
      </w:pPr>
      <w:r w:rsidRPr="00283237">
        <w:rPr>
          <w:rFonts w:ascii="Times New Roman" w:hAnsi="Times New Roman"/>
          <w:b/>
          <w:sz w:val="20"/>
          <w:szCs w:val="20"/>
        </w:rPr>
        <w:t>Fig</w:t>
      </w:r>
      <w:r>
        <w:rPr>
          <w:rFonts w:ascii="Times New Roman" w:hAnsi="Times New Roman" w:hint="eastAsia"/>
          <w:b/>
          <w:sz w:val="20"/>
          <w:szCs w:val="20"/>
        </w:rPr>
        <w:t xml:space="preserve">ure </w:t>
      </w:r>
      <w:r w:rsidRPr="00283237">
        <w:rPr>
          <w:rFonts w:ascii="Times New Roman" w:hAnsi="Times New Roman"/>
          <w:b/>
          <w:sz w:val="20"/>
          <w:szCs w:val="20"/>
        </w:rPr>
        <w:t>S1</w:t>
      </w:r>
      <w:r>
        <w:rPr>
          <w:rFonts w:ascii="Times New Roman" w:hAnsi="Times New Roman" w:hint="eastAsia"/>
          <w:b/>
          <w:sz w:val="20"/>
          <w:szCs w:val="20"/>
        </w:rPr>
        <w:t>.</w:t>
      </w:r>
      <w:r w:rsidRPr="00283237">
        <w:rPr>
          <w:rFonts w:ascii="Times New Roman" w:hAnsi="Times New Roman"/>
          <w:bCs/>
          <w:sz w:val="20"/>
          <w:szCs w:val="20"/>
        </w:rPr>
        <w:t xml:space="preserve"> Methodological quality of the included studies. (</w:t>
      </w:r>
      <w:r w:rsidRPr="00622C85">
        <w:rPr>
          <w:rFonts w:ascii="Times New Roman" w:hAnsi="Times New Roman" w:hint="eastAsia"/>
          <w:b/>
          <w:sz w:val="20"/>
          <w:szCs w:val="20"/>
        </w:rPr>
        <w:t>A</w:t>
      </w:r>
      <w:r w:rsidRPr="00283237">
        <w:rPr>
          <w:rFonts w:ascii="Times New Roman" w:hAnsi="Times New Roman"/>
          <w:bCs/>
          <w:sz w:val="20"/>
          <w:szCs w:val="20"/>
        </w:rPr>
        <w:t>) Risk of bias graph. (</w:t>
      </w:r>
      <w:r w:rsidRPr="00622C85">
        <w:rPr>
          <w:rFonts w:ascii="Times New Roman" w:hAnsi="Times New Roman" w:hint="eastAsia"/>
          <w:b/>
          <w:sz w:val="20"/>
          <w:szCs w:val="20"/>
        </w:rPr>
        <w:t>B</w:t>
      </w:r>
      <w:r w:rsidRPr="00283237">
        <w:rPr>
          <w:rFonts w:ascii="Times New Roman" w:hAnsi="Times New Roman"/>
          <w:bCs/>
          <w:sz w:val="20"/>
          <w:szCs w:val="20"/>
        </w:rPr>
        <w:t>) Risk of bias summary. The minus sign indicates a high risk of bias, and the plus sign indicates a low risk of bias</w:t>
      </w:r>
      <w:r>
        <w:rPr>
          <w:rFonts w:ascii="Times New Roman" w:hAnsi="Times New Roman" w:hint="eastAsia"/>
          <w:bCs/>
          <w:sz w:val="20"/>
          <w:szCs w:val="20"/>
        </w:rPr>
        <w:t>.</w:t>
      </w:r>
    </w:p>
    <w:p w14:paraId="52416BC8" w14:textId="77777777" w:rsidR="00CA6592" w:rsidRPr="00CA6592" w:rsidRDefault="00CA6592">
      <w:pPr>
        <w:widowControl/>
        <w:spacing w:after="160" w:line="278" w:lineRule="auto"/>
        <w:jc w:val="left"/>
        <w:rPr>
          <w:rFonts w:hint="eastAsia"/>
        </w:rPr>
      </w:pPr>
    </w:p>
    <w:sectPr w:rsidR="00CA6592" w:rsidRPr="00CA65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597E47" w14:textId="77777777" w:rsidR="000B6DC4" w:rsidRDefault="000B6DC4" w:rsidP="006F1198">
      <w:r>
        <w:separator/>
      </w:r>
    </w:p>
  </w:endnote>
  <w:endnote w:type="continuationSeparator" w:id="0">
    <w:p w14:paraId="78178665" w14:textId="77777777" w:rsidR="000B6DC4" w:rsidRDefault="000B6DC4" w:rsidP="006F11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46B198" w14:textId="77777777" w:rsidR="000B6DC4" w:rsidRDefault="000B6DC4" w:rsidP="006F1198">
      <w:r>
        <w:separator/>
      </w:r>
    </w:p>
  </w:footnote>
  <w:footnote w:type="continuationSeparator" w:id="0">
    <w:p w14:paraId="07C76D26" w14:textId="77777777" w:rsidR="000B6DC4" w:rsidRDefault="000B6DC4" w:rsidP="006F11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zhongliu yanjiu yu linchuang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2t9zd9eoxx0veefpawpd5vd2vap5ff5w055&quot;&gt;wangli-Converted&lt;record-ids&gt;&lt;item&gt;23668&lt;/item&gt;&lt;item&gt;23669&lt;/item&gt;&lt;item&gt;23670&lt;/item&gt;&lt;item&gt;23671&lt;/item&gt;&lt;/record-ids&gt;&lt;/item&gt;&lt;/Libraries&gt;"/>
  </w:docVars>
  <w:rsids>
    <w:rsidRoot w:val="004D3E88"/>
    <w:rsid w:val="00022FDF"/>
    <w:rsid w:val="000B6DC4"/>
    <w:rsid w:val="000C1819"/>
    <w:rsid w:val="000E1CC4"/>
    <w:rsid w:val="000E7B00"/>
    <w:rsid w:val="00106A42"/>
    <w:rsid w:val="00113ADA"/>
    <w:rsid w:val="001E5E1C"/>
    <w:rsid w:val="002119D5"/>
    <w:rsid w:val="002E031D"/>
    <w:rsid w:val="00313F19"/>
    <w:rsid w:val="003A76A8"/>
    <w:rsid w:val="003B2A08"/>
    <w:rsid w:val="0041230D"/>
    <w:rsid w:val="00417C59"/>
    <w:rsid w:val="00445456"/>
    <w:rsid w:val="004B5040"/>
    <w:rsid w:val="004D3E88"/>
    <w:rsid w:val="005000CF"/>
    <w:rsid w:val="00533BFD"/>
    <w:rsid w:val="00541633"/>
    <w:rsid w:val="00563BEE"/>
    <w:rsid w:val="00567EE1"/>
    <w:rsid w:val="005D7FBA"/>
    <w:rsid w:val="005E3A5C"/>
    <w:rsid w:val="005F7CAD"/>
    <w:rsid w:val="00676D8E"/>
    <w:rsid w:val="006E2961"/>
    <w:rsid w:val="006F1198"/>
    <w:rsid w:val="006F51C2"/>
    <w:rsid w:val="0074563F"/>
    <w:rsid w:val="007F1064"/>
    <w:rsid w:val="00845B5C"/>
    <w:rsid w:val="00A43177"/>
    <w:rsid w:val="00A66E3B"/>
    <w:rsid w:val="00AD67A1"/>
    <w:rsid w:val="00B3502F"/>
    <w:rsid w:val="00B458F7"/>
    <w:rsid w:val="00BA6723"/>
    <w:rsid w:val="00BF32C7"/>
    <w:rsid w:val="00CA6592"/>
    <w:rsid w:val="00D92C41"/>
    <w:rsid w:val="00DB500F"/>
    <w:rsid w:val="00E8123E"/>
    <w:rsid w:val="00F2722F"/>
    <w:rsid w:val="00F951D4"/>
    <w:rsid w:val="00FB2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950AA56"/>
  <w15:chartTrackingRefBased/>
  <w15:docId w15:val="{29C8C908-36FA-4B2F-9A11-084E974B7C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1198"/>
    <w:pPr>
      <w:widowControl w:val="0"/>
      <w:spacing w:after="0" w:line="240" w:lineRule="auto"/>
      <w:jc w:val="both"/>
    </w:pPr>
    <w:rPr>
      <w:rFonts w:ascii="Calibri" w:eastAsia="宋体" w:hAnsi="Calibri" w:cs="Times New Roman"/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4D3E8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D3E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D3E8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D3E8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D3E8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D3E8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D3E8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D3E8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D3E8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D3E8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D3E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D3E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D3E8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D3E88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D3E8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D3E8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D3E8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D3E8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D3E8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D3E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D3E8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D3E8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D3E8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D3E8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D3E8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D3E8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D3E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D3E8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D3E8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F119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F119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F119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F1198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3A76A8"/>
    <w:pPr>
      <w:jc w:val="center"/>
    </w:pPr>
    <w:rPr>
      <w:rFonts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3A76A8"/>
    <w:rPr>
      <w:rFonts w:ascii="Calibri" w:eastAsia="宋体" w:hAnsi="Calibri" w:cs="Calibri"/>
      <w:noProof/>
      <w:sz w:val="20"/>
      <w:szCs w:val="22"/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3A76A8"/>
    <w:rPr>
      <w:rFonts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3A76A8"/>
    <w:rPr>
      <w:rFonts w:ascii="Calibri" w:eastAsia="宋体" w:hAnsi="Calibri" w:cs="Calibri"/>
      <w:noProof/>
      <w:sz w:val="2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2</TotalTime>
  <Pages>4</Pages>
  <Words>502</Words>
  <Characters>3089</Characters>
  <Application>Microsoft Office Word</Application>
  <DocSecurity>0</DocSecurity>
  <Lines>118</Lines>
  <Paragraphs>102</Paragraphs>
  <ScaleCrop>false</ScaleCrop>
  <Company/>
  <LinksUpToDate>false</LinksUpToDate>
  <CharactersWithSpaces>3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wang</dc:creator>
  <cp:keywords/>
  <dc:description/>
  <cp:lastModifiedBy>li wang</cp:lastModifiedBy>
  <cp:revision>41</cp:revision>
  <dcterms:created xsi:type="dcterms:W3CDTF">2025-09-11T06:46:00Z</dcterms:created>
  <dcterms:modified xsi:type="dcterms:W3CDTF">2025-09-14T02:23:00Z</dcterms:modified>
</cp:coreProperties>
</file>